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1AE" w:rsidRPr="000431AE" w:rsidRDefault="007327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0431AE" w:rsidRPr="000431AE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0431AE" w:rsidRPr="000431AE">
        <w:rPr>
          <w:rFonts w:ascii="Times New Roman" w:hAnsi="Times New Roman" w:cs="Times New Roman"/>
        </w:rPr>
        <w:t xml:space="preserve">4. </w:t>
      </w:r>
      <w:proofErr w:type="spellStart"/>
      <w:r w:rsidR="000431AE" w:rsidRPr="000431AE">
        <w:rPr>
          <w:rFonts w:ascii="Times New Roman" w:hAnsi="Times New Roman" w:cs="Times New Roman"/>
        </w:rPr>
        <w:t>Cardiometabolic</w:t>
      </w:r>
      <w:proofErr w:type="spellEnd"/>
      <w:r w:rsidR="000431AE" w:rsidRPr="000431AE">
        <w:rPr>
          <w:rFonts w:ascii="Times New Roman" w:hAnsi="Times New Roman" w:cs="Times New Roman"/>
        </w:rPr>
        <w:t xml:space="preserve"> and fitness outcomes by occupation group</w:t>
      </w:r>
      <w:bookmarkStart w:id="0" w:name="_GoBack"/>
      <w:bookmarkEnd w:id="0"/>
    </w:p>
    <w:tbl>
      <w:tblPr>
        <w:tblStyle w:val="TableGrid"/>
        <w:tblW w:w="14743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226"/>
        <w:gridCol w:w="1326"/>
        <w:gridCol w:w="28"/>
        <w:gridCol w:w="965"/>
        <w:gridCol w:w="850"/>
        <w:gridCol w:w="992"/>
        <w:gridCol w:w="709"/>
        <w:gridCol w:w="1276"/>
        <w:gridCol w:w="1276"/>
        <w:gridCol w:w="1275"/>
        <w:gridCol w:w="1276"/>
        <w:gridCol w:w="1276"/>
        <w:gridCol w:w="2268"/>
      </w:tblGrid>
      <w:tr w:rsidR="00A5529D" w:rsidRPr="005F3708" w:rsidTr="006C68EE">
        <w:trPr>
          <w:trHeight w:val="202"/>
          <w:tblHeader/>
        </w:trPr>
        <w:tc>
          <w:tcPr>
            <w:tcW w:w="1226" w:type="dxa"/>
            <w:vMerge w:val="restart"/>
            <w:shd w:val="clear" w:color="auto" w:fill="auto"/>
          </w:tcPr>
          <w:p w:rsidR="00A5529D" w:rsidRPr="005F3708" w:rsidRDefault="00A5529D" w:rsidP="0020489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First Author, year</w:t>
            </w:r>
          </w:p>
        </w:tc>
        <w:tc>
          <w:tcPr>
            <w:tcW w:w="1326" w:type="dxa"/>
            <w:vMerge w:val="restart"/>
            <w:shd w:val="clear" w:color="auto" w:fill="auto"/>
          </w:tcPr>
          <w:p w:rsidR="00A5529D" w:rsidRPr="005F3708" w:rsidRDefault="00A5529D" w:rsidP="0020489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Occupation group (s)</w:t>
            </w:r>
          </w:p>
        </w:tc>
        <w:tc>
          <w:tcPr>
            <w:tcW w:w="2835" w:type="dxa"/>
            <w:gridSpan w:val="4"/>
            <w:shd w:val="clear" w:color="auto" w:fill="auto"/>
          </w:tcPr>
          <w:p w:rsidR="00A5529D" w:rsidRPr="005F3708" w:rsidRDefault="00A5529D" w:rsidP="003C4CF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mple size analyzed (N or %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A5529D" w:rsidRPr="005F3708" w:rsidRDefault="00A5529D" w:rsidP="00D50E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R or OM 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A5529D" w:rsidRPr="005F3708" w:rsidRDefault="00A5529D" w:rsidP="0020489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Body mass (kg)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A5529D" w:rsidRPr="005F3708" w:rsidRDefault="00A5529D" w:rsidP="0020489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BMI (kg/m</w:t>
            </w:r>
            <w:r w:rsidRPr="005F370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75" w:type="dxa"/>
            <w:vMerge w:val="restart"/>
            <w:shd w:val="clear" w:color="auto" w:fill="auto"/>
          </w:tcPr>
          <w:p w:rsidR="00A5529D" w:rsidRPr="005F3708" w:rsidRDefault="00A5529D" w:rsidP="00D50E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WC (cm)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A5529D" w:rsidRPr="005F3708" w:rsidRDefault="00A5529D" w:rsidP="0020489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Body Fat (%)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A5529D" w:rsidRPr="005F3708" w:rsidRDefault="00A5529D" w:rsidP="00D50E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P</w:t>
            </w: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HG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A5529D" w:rsidRPr="005F3708" w:rsidRDefault="00A5529D" w:rsidP="0020489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Other</w:t>
            </w:r>
          </w:p>
        </w:tc>
      </w:tr>
      <w:tr w:rsidR="00A5529D" w:rsidRPr="005F3708" w:rsidTr="008457CE">
        <w:trPr>
          <w:trHeight w:val="201"/>
          <w:tblHeader/>
        </w:trPr>
        <w:tc>
          <w:tcPr>
            <w:tcW w:w="1226" w:type="dxa"/>
            <w:vMerge/>
            <w:shd w:val="clear" w:color="auto" w:fill="auto"/>
          </w:tcPr>
          <w:p w:rsidR="00A5529D" w:rsidRPr="005F3708" w:rsidRDefault="00A5529D" w:rsidP="0020489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26" w:type="dxa"/>
            <w:vMerge/>
            <w:shd w:val="clear" w:color="auto" w:fill="auto"/>
          </w:tcPr>
          <w:p w:rsidR="00A5529D" w:rsidRPr="005F3708" w:rsidRDefault="00A5529D" w:rsidP="0020489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:rsidR="00A5529D" w:rsidRDefault="00A5529D" w:rsidP="003C4CF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omen</w:t>
            </w:r>
          </w:p>
        </w:tc>
        <w:tc>
          <w:tcPr>
            <w:tcW w:w="850" w:type="dxa"/>
            <w:shd w:val="clear" w:color="auto" w:fill="auto"/>
          </w:tcPr>
          <w:p w:rsidR="00A5529D" w:rsidRDefault="00A5529D" w:rsidP="003C4CF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n</w:t>
            </w:r>
          </w:p>
        </w:tc>
        <w:tc>
          <w:tcPr>
            <w:tcW w:w="992" w:type="dxa"/>
            <w:shd w:val="clear" w:color="auto" w:fill="auto"/>
          </w:tcPr>
          <w:p w:rsidR="00A5529D" w:rsidRDefault="00A5529D" w:rsidP="003C4CF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709" w:type="dxa"/>
            <w:vMerge/>
            <w:shd w:val="clear" w:color="auto" w:fill="auto"/>
          </w:tcPr>
          <w:p w:rsidR="00A5529D" w:rsidRPr="005F3708" w:rsidRDefault="00A5529D" w:rsidP="00D50E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5529D" w:rsidRPr="005F3708" w:rsidRDefault="00A5529D" w:rsidP="0020489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5529D" w:rsidRPr="005F3708" w:rsidRDefault="00A5529D" w:rsidP="0020489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:rsidR="00A5529D" w:rsidRPr="005F3708" w:rsidRDefault="00A5529D" w:rsidP="00D50E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5529D" w:rsidRPr="005F3708" w:rsidRDefault="00A5529D" w:rsidP="0020489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A5529D" w:rsidRDefault="00A5529D" w:rsidP="00D50E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A5529D" w:rsidRPr="005F3708" w:rsidRDefault="00A5529D" w:rsidP="0020489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62626" w:rsidRPr="005F3708" w:rsidTr="006105DF">
        <w:tc>
          <w:tcPr>
            <w:tcW w:w="14743" w:type="dxa"/>
            <w:gridSpan w:val="13"/>
            <w:shd w:val="clear" w:color="auto" w:fill="D9D9D9" w:themeFill="background1" w:themeFillShade="D9"/>
          </w:tcPr>
          <w:p w:rsidR="00C62626" w:rsidRDefault="00C62626" w:rsidP="00DC2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ademics</w:t>
            </w:r>
          </w:p>
        </w:tc>
      </w:tr>
      <w:tr w:rsidR="00A5529D" w:rsidRPr="005F3708" w:rsidTr="00771415">
        <w:trPr>
          <w:trHeight w:val="283"/>
        </w:trPr>
        <w:tc>
          <w:tcPr>
            <w:tcW w:w="1226" w:type="dxa"/>
            <w:tcBorders>
              <w:bottom w:val="single" w:sz="4" w:space="0" w:color="auto"/>
            </w:tcBorders>
          </w:tcPr>
          <w:p w:rsidR="00A5529D" w:rsidRPr="005F3708" w:rsidRDefault="00A5529D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Ryan, 2011</w:t>
            </w: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</w:tcPr>
          <w:p w:rsidR="00A5529D" w:rsidRPr="005F3708" w:rsidRDefault="00A5529D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cturers, researchers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A5529D" w:rsidRPr="00552C73" w:rsidRDefault="00A5529D" w:rsidP="006C68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5529D" w:rsidRPr="005F3708" w:rsidRDefault="00A5529D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529D" w:rsidRDefault="00A5529D" w:rsidP="00DC20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2C73">
              <w:rPr>
                <w:rFonts w:ascii="Times New Roman" w:hAnsi="Times New Roman" w:cs="Times New Roman"/>
                <w:sz w:val="16"/>
                <w:szCs w:val="16"/>
              </w:rPr>
              <w:t>Lecturers 27</w:t>
            </w:r>
          </w:p>
          <w:p w:rsidR="00A5529D" w:rsidRPr="005F3708" w:rsidRDefault="00A5529D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2C73">
              <w:rPr>
                <w:rFonts w:ascii="Times New Roman" w:hAnsi="Times New Roman" w:cs="Times New Roman"/>
                <w:sz w:val="16"/>
                <w:szCs w:val="16"/>
              </w:rPr>
              <w:t>Researchers 2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5529D" w:rsidRPr="005F3708" w:rsidRDefault="00A5529D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529D" w:rsidRPr="00C62626" w:rsidRDefault="00A5529D" w:rsidP="00C626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2626">
              <w:rPr>
                <w:rFonts w:ascii="Times New Roman" w:eastAsia="Times New Roman" w:hAnsi="Times New Roman" w:cs="Times New Roman"/>
                <w:sz w:val="16"/>
                <w:szCs w:val="16"/>
              </w:rPr>
              <w:t>Lecturers: 70 (12) Researcher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1 (1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529D" w:rsidRDefault="00A5529D" w:rsidP="00C6262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626">
              <w:rPr>
                <w:rFonts w:ascii="Times New Roman" w:eastAsia="Times New Roman" w:hAnsi="Times New Roman" w:cs="Times New Roman"/>
                <w:sz w:val="16"/>
                <w:szCs w:val="16"/>
              </w:rPr>
              <w:t>Lecturers 24.5 (3.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searchers</w:t>
            </w:r>
          </w:p>
          <w:p w:rsidR="00A5529D" w:rsidRPr="00C62626" w:rsidRDefault="00A5529D" w:rsidP="00C626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262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.1 (3.1)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5529D" w:rsidRPr="005F3708" w:rsidRDefault="00A5529D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529D" w:rsidRPr="005F3708" w:rsidRDefault="00A5529D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529D" w:rsidRPr="005F3708" w:rsidRDefault="00A5529D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5529D" w:rsidRPr="005F3708" w:rsidRDefault="00A5529D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771415">
        <w:trPr>
          <w:trHeight w:val="283"/>
        </w:trPr>
        <w:tc>
          <w:tcPr>
            <w:tcW w:w="14743" w:type="dxa"/>
            <w:gridSpan w:val="13"/>
            <w:shd w:val="pct10" w:color="auto" w:fill="auto"/>
          </w:tcPr>
          <w:p w:rsidR="00771415" w:rsidRPr="00DE36A7" w:rsidRDefault="00771415" w:rsidP="006C68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36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ll </w:t>
            </w:r>
            <w:proofErr w:type="spellStart"/>
            <w:r w:rsidRPr="00DE36A7">
              <w:rPr>
                <w:rFonts w:ascii="Times New Roman" w:hAnsi="Times New Roman" w:cs="Times New Roman"/>
                <w:b/>
                <w:sz w:val="18"/>
                <w:szCs w:val="18"/>
              </w:rPr>
              <w:t>centre</w:t>
            </w:r>
            <w:proofErr w:type="spellEnd"/>
            <w:r w:rsidRPr="00DE36A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workers</w:t>
            </w:r>
          </w:p>
        </w:tc>
      </w:tr>
      <w:tr w:rsidR="00771415" w:rsidRPr="005F3708" w:rsidTr="006C68E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hau, 2016</w:t>
            </w:r>
          </w:p>
        </w:tc>
        <w:tc>
          <w:tcPr>
            <w:tcW w:w="1354" w:type="dxa"/>
            <w:gridSpan w:val="2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all center workers</w:t>
            </w:r>
          </w:p>
        </w:tc>
        <w:tc>
          <w:tcPr>
            <w:tcW w:w="965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4 (45%)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7 (55%)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.8 (5.5)</w:t>
            </w: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6C68E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hitkara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1354" w:type="dxa"/>
            <w:gridSpan w:val="2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all center workers</w:t>
            </w:r>
          </w:p>
        </w:tc>
        <w:tc>
          <w:tcPr>
            <w:tcW w:w="965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5 (79%)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4 (21%)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9.9 (6.5)</w:t>
            </w: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6C68E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lark, 2011</w:t>
            </w:r>
          </w:p>
        </w:tc>
        <w:tc>
          <w:tcPr>
            <w:tcW w:w="1354" w:type="dxa"/>
            <w:gridSpan w:val="2"/>
          </w:tcPr>
          <w:p w:rsidR="00771415" w:rsidRPr="005F3708" w:rsidRDefault="00771415" w:rsidP="006C68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all center workers</w:t>
            </w:r>
          </w:p>
        </w:tc>
        <w:tc>
          <w:tcPr>
            <w:tcW w:w="965" w:type="dxa"/>
          </w:tcPr>
          <w:p w:rsidR="00771415" w:rsidRPr="005F3708" w:rsidRDefault="00771415" w:rsidP="006C68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10 (42%)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7.8 (22.9-35.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771415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traker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3</w:t>
            </w:r>
          </w:p>
        </w:tc>
        <w:tc>
          <w:tcPr>
            <w:tcW w:w="1354" w:type="dxa"/>
            <w:gridSpan w:val="2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all center workers</w:t>
            </w:r>
          </w:p>
        </w:tc>
        <w:tc>
          <w:tcPr>
            <w:tcW w:w="965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.5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.0)</w:t>
            </w: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6C68EE">
        <w:trPr>
          <w:trHeight w:val="174"/>
        </w:trPr>
        <w:tc>
          <w:tcPr>
            <w:tcW w:w="14743" w:type="dxa"/>
            <w:gridSpan w:val="13"/>
            <w:shd w:val="clear" w:color="auto" w:fill="D9D9D9" w:themeFill="background1" w:themeFillShade="D9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Drivers</w:t>
            </w:r>
          </w:p>
        </w:tc>
      </w:tr>
      <w:tr w:rsidR="00771415" w:rsidRPr="005F3708" w:rsidTr="006C68E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Andersen, 2011</w:t>
            </w:r>
          </w:p>
        </w:tc>
        <w:tc>
          <w:tcPr>
            <w:tcW w:w="13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Taxi drivers</w:t>
            </w:r>
          </w:p>
        </w:tc>
        <w:tc>
          <w:tcPr>
            <w:tcW w:w="993" w:type="dxa"/>
            <w:gridSpan w:val="2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1 (100%)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7.8 (3.3)</w:t>
            </w: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00 (9)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HDL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1 (0.2)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LDL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: 3.5 (0.7)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TG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2.4 (2.3)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Glucose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5.5 (1.2)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Glucose2h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: 7.7 (3.3)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HOMA-IR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5.1 (2.7)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VO (ml/kg/min)</w:t>
            </w:r>
            <w:r w:rsidRPr="005F3708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32.2 (3.8)</w:t>
            </w:r>
          </w:p>
        </w:tc>
      </w:tr>
      <w:tr w:rsidR="00771415" w:rsidRPr="005F3708" w:rsidTr="006C68E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French, 2007</w:t>
            </w:r>
          </w:p>
        </w:tc>
        <w:tc>
          <w:tcPr>
            <w:tcW w:w="13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Transit workers</w:t>
            </w:r>
          </w:p>
        </w:tc>
        <w:tc>
          <w:tcPr>
            <w:tcW w:w="993" w:type="dxa"/>
            <w:gridSpan w:val="2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2%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8%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97.6 (0.7)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2.2 (7.3)</w:t>
            </w: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6C68E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Gilson, 2017</w:t>
            </w:r>
          </w:p>
        </w:tc>
        <w:tc>
          <w:tcPr>
            <w:tcW w:w="13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Truck drivers</w:t>
            </w:r>
          </w:p>
        </w:tc>
        <w:tc>
          <w:tcPr>
            <w:tcW w:w="993" w:type="dxa"/>
            <w:gridSpan w:val="2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9 (100%)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tabs>
                <w:tab w:val="left" w:pos="50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1.2 (4.6)</w:t>
            </w: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09 (10)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SBP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: 142 (12) 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DBP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87 (11)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6C68E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Varela-</w:t>
            </w: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Mato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6a</w:t>
            </w:r>
          </w:p>
        </w:tc>
        <w:tc>
          <w:tcPr>
            <w:tcW w:w="13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Bus drivers</w:t>
            </w:r>
          </w:p>
        </w:tc>
        <w:tc>
          <w:tcPr>
            <w:tcW w:w="993" w:type="dxa"/>
            <w:gridSpan w:val="2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8.1 (5.8)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01.5 (21)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 (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BP: 137 (1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DBP: 88 (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RHR: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2 (1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415" w:rsidRPr="005F3708" w:rsidTr="006C68E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Varela-</w:t>
            </w: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Mato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6b</w:t>
            </w:r>
          </w:p>
        </w:tc>
        <w:tc>
          <w:tcPr>
            <w:tcW w:w="13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Truck drivers</w:t>
            </w:r>
          </w:p>
        </w:tc>
        <w:tc>
          <w:tcPr>
            <w:tcW w:w="993" w:type="dxa"/>
            <w:gridSpan w:val="2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7 (100%)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8 (5)</w:t>
            </w: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6C68E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Varela-</w:t>
            </w: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Mato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7a</w:t>
            </w:r>
          </w:p>
        </w:tc>
        <w:tc>
          <w:tcPr>
            <w:tcW w:w="13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Bus drivers</w:t>
            </w:r>
          </w:p>
        </w:tc>
        <w:tc>
          <w:tcPr>
            <w:tcW w:w="993" w:type="dxa"/>
            <w:gridSpan w:val="2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8 (100%)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8.5 (3.9)</w:t>
            </w: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6C68E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Varela-</w:t>
            </w: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Mato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7b</w:t>
            </w:r>
          </w:p>
        </w:tc>
        <w:tc>
          <w:tcPr>
            <w:tcW w:w="13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Truck drivers</w:t>
            </w:r>
          </w:p>
        </w:tc>
        <w:tc>
          <w:tcPr>
            <w:tcW w:w="993" w:type="dxa"/>
            <w:gridSpan w:val="2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87 (100%)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7.7 (19.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4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00.9 (77.5, 141.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4.8 (12.2; 43.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26">
              <w:rPr>
                <w:rFonts w:ascii="Times New Roman" w:hAnsi="Times New Roman" w:cs="Times New Roman"/>
                <w:b/>
                <w:sz w:val="18"/>
                <w:szCs w:val="18"/>
              </w:rPr>
              <w:t>SBP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129.0 (108.5, 155.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26">
              <w:rPr>
                <w:rFonts w:ascii="Times New Roman" w:hAnsi="Times New Roman" w:cs="Times New Roman"/>
                <w:b/>
                <w:sz w:val="18"/>
                <w:szCs w:val="18"/>
              </w:rPr>
              <w:t>DBP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81.0 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65.0, 104.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71415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WHR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93 (0.8-1.1)**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RHR: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1.0 (42.0, 89.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TC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1 (2.6. 7.3)**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HDL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1.4 (0.9, 1.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LDL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3.2 (1.0, 5.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TG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1.5 (0.7, 4.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Fasting glucose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5.1 (3.7, 12.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771415" w:rsidRPr="005F3708" w:rsidTr="00771415">
        <w:trPr>
          <w:trHeight w:val="283"/>
        </w:trPr>
        <w:tc>
          <w:tcPr>
            <w:tcW w:w="1226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ong, 2014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Transportation drivers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3 (10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3.7 (7.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771415">
        <w:trPr>
          <w:trHeight w:val="283"/>
        </w:trPr>
        <w:tc>
          <w:tcPr>
            <w:tcW w:w="14743" w:type="dxa"/>
            <w:gridSpan w:val="13"/>
            <w:shd w:val="pct10" w:color="auto" w:fill="auto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actory</w:t>
            </w:r>
          </w:p>
        </w:tc>
      </w:tr>
      <w:tr w:rsidR="00771415" w:rsidRPr="005F3708" w:rsidTr="00771415">
        <w:trPr>
          <w:trHeight w:val="283"/>
        </w:trPr>
        <w:tc>
          <w:tcPr>
            <w:tcW w:w="1226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Bassey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1983</w:t>
            </w: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Factory workers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tabs>
                <w:tab w:val="left" w:pos="55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71415" w:rsidRDefault="00771415" w:rsidP="006C68E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en: 72.5 (1.4)</w:t>
            </w:r>
          </w:p>
          <w:p w:rsidR="00771415" w:rsidRPr="00884858" w:rsidRDefault="00771415" w:rsidP="006C68E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Women: 63.8 (1.6)</w:t>
            </w:r>
          </w:p>
          <w:p w:rsidR="00771415" w:rsidRPr="0088485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[mean (SE)]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771415">
        <w:trPr>
          <w:trHeight w:val="283"/>
        </w:trPr>
        <w:tc>
          <w:tcPr>
            <w:tcW w:w="14743" w:type="dxa"/>
            <w:gridSpan w:val="13"/>
            <w:shd w:val="pct10" w:color="auto" w:fill="auto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ealthcare </w:t>
            </w:r>
          </w:p>
        </w:tc>
      </w:tr>
      <w:tr w:rsidR="00771415" w:rsidRPr="005F3708" w:rsidTr="008457C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Abd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2</w:t>
            </w:r>
          </w:p>
        </w:tc>
        <w:tc>
          <w:tcPr>
            <w:tcW w:w="13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Physicians (general cardiologists, cardiothoracic surgeons, procedural cardiologists, cardiac </w:t>
            </w:r>
            <w:proofErr w:type="spellStart"/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nesth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ologists</w:t>
            </w:r>
            <w:proofErr w:type="spellEnd"/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93" w:type="dxa"/>
            <w:gridSpan w:val="2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 (7%)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 (93%)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5.1 (2.2)</w:t>
            </w: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89.4 (7.1)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5DF">
              <w:rPr>
                <w:rFonts w:ascii="Times New Roman" w:hAnsi="Times New Roman" w:cs="Times New Roman"/>
                <w:b/>
                <w:sz w:val="18"/>
                <w:szCs w:val="18"/>
              </w:rPr>
              <w:t>DBP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88.9 (6.1)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RHR: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5.1 (9.1)</w:t>
            </w:r>
          </w:p>
        </w:tc>
      </w:tr>
      <w:tr w:rsidR="00771415" w:rsidRPr="005F3708" w:rsidTr="008457C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Arias, 2017</w:t>
            </w:r>
          </w:p>
        </w:tc>
        <w:tc>
          <w:tcPr>
            <w:tcW w:w="13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Patient care workers</w:t>
            </w:r>
          </w:p>
        </w:tc>
        <w:tc>
          <w:tcPr>
            <w:tcW w:w="993" w:type="dxa"/>
            <w:gridSpan w:val="2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41 (87%)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 (13%)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 (4)</w:t>
            </w: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8457C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Brewer, 2016</w:t>
            </w:r>
          </w:p>
        </w:tc>
        <w:tc>
          <w:tcPr>
            <w:tcW w:w="1326" w:type="dxa"/>
          </w:tcPr>
          <w:p w:rsidR="00771415" w:rsidRPr="005F3708" w:rsidRDefault="00771415" w:rsidP="006C68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Physical therapists</w:t>
            </w:r>
          </w:p>
        </w:tc>
        <w:tc>
          <w:tcPr>
            <w:tcW w:w="993" w:type="dxa"/>
            <w:gridSpan w:val="2"/>
          </w:tcPr>
          <w:p w:rsidR="00771415" w:rsidRPr="00C62626" w:rsidRDefault="00771415" w:rsidP="006C68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2626">
              <w:rPr>
                <w:rFonts w:ascii="Times New Roman" w:hAnsi="Times New Roman" w:cs="Times New Roman"/>
                <w:sz w:val="16"/>
                <w:szCs w:val="16"/>
              </w:rPr>
              <w:t>Outpatient:  11 (18%); inpatient: 27 (44%)</w:t>
            </w:r>
          </w:p>
        </w:tc>
        <w:tc>
          <w:tcPr>
            <w:tcW w:w="850" w:type="dxa"/>
          </w:tcPr>
          <w:p w:rsidR="00771415" w:rsidRPr="00C62626" w:rsidRDefault="00771415" w:rsidP="006C68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2626">
              <w:rPr>
                <w:rFonts w:ascii="Times New Roman" w:hAnsi="Times New Roman" w:cs="Times New Roman"/>
                <w:sz w:val="16"/>
                <w:szCs w:val="16"/>
              </w:rPr>
              <w:t>Ou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62626">
              <w:rPr>
                <w:rFonts w:ascii="Times New Roman" w:hAnsi="Times New Roman" w:cs="Times New Roman"/>
                <w:sz w:val="16"/>
                <w:szCs w:val="16"/>
              </w:rPr>
              <w:t>pati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C62626">
              <w:rPr>
                <w:rFonts w:ascii="Times New Roman" w:hAnsi="Times New Roman" w:cs="Times New Roman"/>
                <w:sz w:val="16"/>
                <w:szCs w:val="16"/>
              </w:rPr>
              <w:t>20 (33%); inpatient: 3 (5%)</w:t>
            </w:r>
          </w:p>
        </w:tc>
        <w:tc>
          <w:tcPr>
            <w:tcW w:w="992" w:type="dxa"/>
          </w:tcPr>
          <w:p w:rsidR="00771415" w:rsidRPr="00C62626" w:rsidRDefault="00771415" w:rsidP="006C68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2626">
              <w:rPr>
                <w:rFonts w:ascii="Times New Roman" w:hAnsi="Times New Roman" w:cs="Times New Roman"/>
                <w:sz w:val="16"/>
                <w:szCs w:val="16"/>
              </w:rPr>
              <w:t>61 (outpatient: 31; inpatient 30)</w:t>
            </w:r>
          </w:p>
        </w:tc>
        <w:tc>
          <w:tcPr>
            <w:tcW w:w="709" w:type="dxa"/>
          </w:tcPr>
          <w:p w:rsidR="00771415" w:rsidRPr="00C62626" w:rsidRDefault="00771415" w:rsidP="006C68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2626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:rsidR="00771415" w:rsidRDefault="00771415" w:rsidP="006C68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2626">
              <w:rPr>
                <w:rFonts w:ascii="Times New Roman" w:hAnsi="Times New Roman" w:cs="Times New Roman"/>
                <w:sz w:val="16"/>
                <w:szCs w:val="16"/>
              </w:rPr>
              <w:t>Outpati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77.9 (14.4)</w:t>
            </w:r>
          </w:p>
          <w:p w:rsidR="00771415" w:rsidRPr="00C62626" w:rsidRDefault="00771415" w:rsidP="006C68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C62626">
              <w:rPr>
                <w:rFonts w:ascii="Times New Roman" w:hAnsi="Times New Roman" w:cs="Times New Roman"/>
                <w:sz w:val="16"/>
                <w:szCs w:val="16"/>
              </w:rPr>
              <w:t>npatient: 67.3 (14.1)</w:t>
            </w:r>
          </w:p>
        </w:tc>
        <w:tc>
          <w:tcPr>
            <w:tcW w:w="1276" w:type="dxa"/>
          </w:tcPr>
          <w:p w:rsidR="00771415" w:rsidRDefault="00771415" w:rsidP="006C68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2626">
              <w:rPr>
                <w:rFonts w:ascii="Times New Roman" w:hAnsi="Times New Roman" w:cs="Times New Roman"/>
                <w:sz w:val="16"/>
                <w:szCs w:val="16"/>
              </w:rPr>
              <w:t>Outpatient: 26.2 (3.7)</w:t>
            </w:r>
          </w:p>
          <w:p w:rsidR="00771415" w:rsidRPr="00C62626" w:rsidRDefault="00771415" w:rsidP="006C68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C62626">
              <w:rPr>
                <w:rFonts w:ascii="Times New Roman" w:hAnsi="Times New Roman" w:cs="Times New Roman"/>
                <w:sz w:val="16"/>
                <w:szCs w:val="16"/>
              </w:rPr>
              <w:t>npatient: 25.1 (5.7)</w:t>
            </w: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32C1B" w:rsidRPr="005F3708" w:rsidTr="008457CE">
        <w:trPr>
          <w:trHeight w:val="283"/>
        </w:trPr>
        <w:tc>
          <w:tcPr>
            <w:tcW w:w="1226" w:type="dxa"/>
          </w:tcPr>
          <w:p w:rsidR="00032C1B" w:rsidRPr="005F3708" w:rsidRDefault="00032C1B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otea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1326" w:type="dxa"/>
          </w:tcPr>
          <w:p w:rsidR="00032C1B" w:rsidRPr="005F3708" w:rsidRDefault="00032C1B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rses and nursing support staff</w:t>
            </w:r>
          </w:p>
        </w:tc>
        <w:tc>
          <w:tcPr>
            <w:tcW w:w="993" w:type="dxa"/>
            <w:gridSpan w:val="2"/>
          </w:tcPr>
          <w:p w:rsidR="00032C1B" w:rsidRPr="005F3708" w:rsidRDefault="00032C1B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95%)</w:t>
            </w:r>
          </w:p>
        </w:tc>
        <w:tc>
          <w:tcPr>
            <w:tcW w:w="850" w:type="dxa"/>
          </w:tcPr>
          <w:p w:rsidR="00032C1B" w:rsidRPr="005F3708" w:rsidRDefault="00032C1B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5%)</w:t>
            </w:r>
          </w:p>
        </w:tc>
        <w:tc>
          <w:tcPr>
            <w:tcW w:w="992" w:type="dxa"/>
          </w:tcPr>
          <w:p w:rsidR="00032C1B" w:rsidRPr="005F3708" w:rsidRDefault="00032C1B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:rsidR="00032C1B" w:rsidRPr="005F3708" w:rsidRDefault="00032C1B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032C1B" w:rsidRPr="005F3708" w:rsidRDefault="00032C1B" w:rsidP="006C68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032C1B" w:rsidRPr="005F3708" w:rsidRDefault="0014407F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 (4.1)</w:t>
            </w:r>
          </w:p>
        </w:tc>
        <w:tc>
          <w:tcPr>
            <w:tcW w:w="1275" w:type="dxa"/>
          </w:tcPr>
          <w:p w:rsidR="00032C1B" w:rsidRPr="005F3708" w:rsidRDefault="0014407F" w:rsidP="006C68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.7 (12.7)</w:t>
            </w:r>
          </w:p>
        </w:tc>
        <w:tc>
          <w:tcPr>
            <w:tcW w:w="1276" w:type="dxa"/>
          </w:tcPr>
          <w:p w:rsidR="00032C1B" w:rsidRPr="005F3708" w:rsidRDefault="0014407F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032C1B" w:rsidRPr="005F3708" w:rsidRDefault="0014407F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032C1B" w:rsidRPr="005F3708" w:rsidRDefault="0014407F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8457C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He, C. 2013</w:t>
            </w:r>
          </w:p>
        </w:tc>
        <w:tc>
          <w:tcPr>
            <w:tcW w:w="1326" w:type="dxa"/>
          </w:tcPr>
          <w:p w:rsidR="00771415" w:rsidRPr="005F3708" w:rsidRDefault="00771415" w:rsidP="006C68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ursing aids</w:t>
            </w:r>
          </w:p>
        </w:tc>
        <w:tc>
          <w:tcPr>
            <w:tcW w:w="993" w:type="dxa"/>
            <w:gridSpan w:val="2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2 (100%)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h day: 76.1 (17.2); 8h evening: 79.2 (18.9); 8hr night: 88.1 </w:t>
            </w: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(20.3); 12h day: 70.2 (11.1); 12h night: 86.2 (17.9)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h day: 96.3 (14.5); 8h evening: 96.0 (16.8); 8h night: 110.0 </w:t>
            </w: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(20.1); 12h day: 87.6 (12.7); 12h night: 104.6 (20.3)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8457C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01E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Jirathananuwat</w:t>
            </w:r>
            <w:proofErr w:type="spellEnd"/>
            <w:r w:rsidRPr="00C101E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3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Nurse practitioner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NP) and 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urse manag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M)</w:t>
            </w:r>
          </w:p>
        </w:tc>
        <w:tc>
          <w:tcPr>
            <w:tcW w:w="993" w:type="dxa"/>
            <w:gridSpan w:val="2"/>
          </w:tcPr>
          <w:p w:rsidR="00771415" w:rsidRPr="00C62626" w:rsidRDefault="00771415" w:rsidP="006C68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2626">
              <w:rPr>
                <w:rFonts w:ascii="Times New Roman" w:hAnsi="Times New Roman" w:cs="Times New Roman"/>
                <w:sz w:val="16"/>
                <w:szCs w:val="16"/>
              </w:rPr>
              <w:t xml:space="preserve">283 (97.9%) (NP: 136 (95.7%)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M</w:t>
            </w:r>
            <w:r w:rsidRPr="00C62626">
              <w:rPr>
                <w:rFonts w:ascii="Times New Roman" w:hAnsi="Times New Roman" w:cs="Times New Roman"/>
                <w:sz w:val="16"/>
                <w:szCs w:val="16"/>
              </w:rPr>
              <w:t>: 147 (100%)</w:t>
            </w:r>
          </w:p>
        </w:tc>
        <w:tc>
          <w:tcPr>
            <w:tcW w:w="850" w:type="dxa"/>
          </w:tcPr>
          <w:p w:rsidR="00771415" w:rsidRPr="00C62626" w:rsidRDefault="00771415" w:rsidP="006C68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2626">
              <w:rPr>
                <w:rFonts w:ascii="Times New Roman" w:hAnsi="Times New Roman" w:cs="Times New Roman"/>
                <w:sz w:val="16"/>
                <w:szCs w:val="16"/>
              </w:rPr>
              <w:t xml:space="preserve">6 (2%) (NP: 6 (2%)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M</w:t>
            </w:r>
            <w:r w:rsidRPr="00C62626">
              <w:rPr>
                <w:rFonts w:ascii="Times New Roman" w:hAnsi="Times New Roman" w:cs="Times New Roman"/>
                <w:sz w:val="16"/>
                <w:szCs w:val="16"/>
              </w:rPr>
              <w:t>: 0 (0%))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C62626" w:rsidRDefault="00771415" w:rsidP="006C68E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62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l: 22.5 (4.1)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P:</w:t>
            </w:r>
            <w:r w:rsidRPr="00C6262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1.2 (3.4)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P</w:t>
            </w:r>
            <w:r w:rsidRPr="00C6262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3.7 (4.4)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8457C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Lunde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7*</w:t>
            </w:r>
          </w:p>
        </w:tc>
        <w:tc>
          <w:tcPr>
            <w:tcW w:w="13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Healthcare workers</w:t>
            </w:r>
          </w:p>
        </w:tc>
        <w:tc>
          <w:tcPr>
            <w:tcW w:w="993" w:type="dxa"/>
            <w:gridSpan w:val="2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3%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2%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5.1 (3.8)</w:t>
            </w: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8457C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Martinez, 2013</w:t>
            </w:r>
          </w:p>
        </w:tc>
        <w:tc>
          <w:tcPr>
            <w:tcW w:w="13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Obstetricians </w:t>
            </w:r>
          </w:p>
        </w:tc>
        <w:tc>
          <w:tcPr>
            <w:tcW w:w="993" w:type="dxa"/>
            <w:gridSpan w:val="2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1 (61%)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 (39%)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(18.5-27.9 [min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ax]</w:t>
            </w: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8457C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eil-Sztramko, 2017</w:t>
            </w:r>
          </w:p>
        </w:tc>
        <w:tc>
          <w:tcPr>
            <w:tcW w:w="13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Physiotherapist</w:t>
            </w:r>
          </w:p>
        </w:tc>
        <w:tc>
          <w:tcPr>
            <w:tcW w:w="993" w:type="dxa"/>
            <w:gridSpan w:val="2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6 (95%)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 (5%)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Default="00771415" w:rsidP="006C68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participant</w:t>
            </w:r>
            <w:r w:rsidRPr="00C62626">
              <w:rPr>
                <w:rFonts w:ascii="Times New Roman" w:eastAsia="Times New Roman" w:hAnsi="Times New Roman" w:cs="Times New Roman"/>
                <w:sz w:val="16"/>
                <w:szCs w:val="16"/>
              </w:rPr>
              <w:t>: 2</w:t>
            </w: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2.3 (2.9) Public practice PTs: 22.9 (3.0)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Private practice PTs: 21.1 (2.1)</w:t>
            </w: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1415" w:rsidRPr="005F3708" w:rsidTr="008457C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Reed, 2018a</w:t>
            </w:r>
          </w:p>
        </w:tc>
        <w:tc>
          <w:tcPr>
            <w:tcW w:w="13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</w:tc>
        <w:tc>
          <w:tcPr>
            <w:tcW w:w="993" w:type="dxa"/>
            <w:gridSpan w:val="2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3 (6%)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87 (94%)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All: 73.3 (15.0); Women: 72.7 (15.0); Men: 84.0 (10.2)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: 27.1 (5.4); Women: 27.1 (5.5); Men: 27.7 (3.6)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771415" w:rsidRPr="005F3708" w:rsidRDefault="00771415" w:rsidP="006C68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: 80.8 (11.8); Women: 80.3 (11.8); Men: 89.2 (7.7)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C62626" w:rsidRDefault="00771415" w:rsidP="006C68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2626">
              <w:rPr>
                <w:rFonts w:ascii="Times New Roman" w:hAnsi="Times New Roman" w:cs="Times New Roman"/>
                <w:b/>
                <w:sz w:val="18"/>
                <w:szCs w:val="18"/>
              </w:rPr>
              <w:t>SBP: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All: 114 (12); Women: 114 (12); Men: 119 (14)</w:t>
            </w:r>
          </w:p>
          <w:p w:rsidR="00771415" w:rsidRPr="00C62626" w:rsidRDefault="00771415" w:rsidP="006C68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2626">
              <w:rPr>
                <w:rFonts w:ascii="Times New Roman" w:hAnsi="Times New Roman" w:cs="Times New Roman"/>
                <w:b/>
                <w:sz w:val="18"/>
                <w:szCs w:val="18"/>
              </w:rPr>
              <w:t>DBP: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All: 74 (9); Women: 74 (9); Men: 78 (12)</w:t>
            </w:r>
          </w:p>
        </w:tc>
        <w:tc>
          <w:tcPr>
            <w:tcW w:w="2268" w:type="dxa"/>
          </w:tcPr>
          <w:p w:rsidR="00771415" w:rsidRDefault="00771415" w:rsidP="006C68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HR (bpm):</w:t>
            </w:r>
          </w:p>
          <w:p w:rsidR="00771415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: 69 (10)</w:t>
            </w:r>
          </w:p>
          <w:p w:rsidR="00771415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69 (10)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Men: 64 (9)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1415" w:rsidRPr="005F3708" w:rsidTr="008457CE">
        <w:trPr>
          <w:trHeight w:val="283"/>
        </w:trPr>
        <w:tc>
          <w:tcPr>
            <w:tcW w:w="12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Reed, 2018b</w:t>
            </w:r>
          </w:p>
        </w:tc>
        <w:tc>
          <w:tcPr>
            <w:tcW w:w="132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</w:tc>
        <w:tc>
          <w:tcPr>
            <w:tcW w:w="993" w:type="dxa"/>
            <w:gridSpan w:val="2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50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09" w:type="dxa"/>
          </w:tcPr>
          <w:p w:rsidR="00771415" w:rsidRPr="005F3708" w:rsidRDefault="00771415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771415" w:rsidRDefault="00771415" w:rsidP="006C68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n: 73.0 (25.5)</w:t>
            </w:r>
          </w:p>
          <w:p w:rsidR="00771415" w:rsidRPr="005F3708" w:rsidRDefault="00771415" w:rsidP="006C68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omen: 75.4 (16.4)</w:t>
            </w:r>
          </w:p>
        </w:tc>
        <w:tc>
          <w:tcPr>
            <w:tcW w:w="1276" w:type="dxa"/>
          </w:tcPr>
          <w:p w:rsidR="00771415" w:rsidRDefault="00771415" w:rsidP="006C68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: 22.2 (3.1)</w:t>
            </w:r>
          </w:p>
          <w:p w:rsidR="00771415" w:rsidRPr="005F3708" w:rsidRDefault="00771415" w:rsidP="006C68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: 27.7 (5.6)</w:t>
            </w:r>
          </w:p>
        </w:tc>
        <w:tc>
          <w:tcPr>
            <w:tcW w:w="1275" w:type="dxa"/>
          </w:tcPr>
          <w:p w:rsidR="00771415" w:rsidRDefault="00771415" w:rsidP="006C68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: 83.7 (17.5)</w:t>
            </w:r>
          </w:p>
          <w:p w:rsidR="00771415" w:rsidRPr="005F3708" w:rsidRDefault="00771415" w:rsidP="006C68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men: 84.2 (12.6)</w:t>
            </w:r>
          </w:p>
        </w:tc>
        <w:tc>
          <w:tcPr>
            <w:tcW w:w="1276" w:type="dxa"/>
          </w:tcPr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71415" w:rsidRPr="00EF46D7" w:rsidRDefault="00771415" w:rsidP="006C68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F46D7">
              <w:rPr>
                <w:rFonts w:ascii="Times New Roman" w:hAnsi="Times New Roman" w:cs="Times New Roman"/>
                <w:b/>
                <w:sz w:val="18"/>
                <w:szCs w:val="18"/>
              </w:rPr>
              <w:t>SBP:</w:t>
            </w:r>
          </w:p>
          <w:p w:rsidR="00771415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: 116 (6)</w:t>
            </w:r>
          </w:p>
          <w:p w:rsidR="00771415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: 115 (13)</w:t>
            </w:r>
          </w:p>
          <w:p w:rsidR="00771415" w:rsidRPr="00EF46D7" w:rsidRDefault="00771415" w:rsidP="006C68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F46D7">
              <w:rPr>
                <w:rFonts w:ascii="Times New Roman" w:hAnsi="Times New Roman" w:cs="Times New Roman"/>
                <w:b/>
                <w:sz w:val="18"/>
                <w:szCs w:val="18"/>
              </w:rPr>
              <w:t>DBP:</w:t>
            </w:r>
          </w:p>
          <w:p w:rsidR="00771415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: 82 (4)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men: 75 (8)</w:t>
            </w:r>
          </w:p>
        </w:tc>
        <w:tc>
          <w:tcPr>
            <w:tcW w:w="2268" w:type="dxa"/>
          </w:tcPr>
          <w:p w:rsidR="00771415" w:rsidRDefault="00771415" w:rsidP="006C68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HR (bpm):</w:t>
            </w:r>
          </w:p>
          <w:p w:rsidR="00771415" w:rsidRPr="00EF46D7" w:rsidRDefault="00771415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46D7">
              <w:rPr>
                <w:rFonts w:ascii="Times New Roman" w:hAnsi="Times New Roman" w:cs="Times New Roman"/>
                <w:sz w:val="18"/>
                <w:szCs w:val="18"/>
              </w:rPr>
              <w:t>Men: 69 (9)</w:t>
            </w:r>
          </w:p>
          <w:p w:rsidR="00771415" w:rsidRPr="005F3708" w:rsidRDefault="00771415" w:rsidP="006C68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F46D7">
              <w:rPr>
                <w:rFonts w:ascii="Times New Roman" w:hAnsi="Times New Roman" w:cs="Times New Roman"/>
                <w:sz w:val="18"/>
                <w:szCs w:val="18"/>
              </w:rPr>
              <w:t>Women: 68 (9)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orqua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8</w:t>
            </w:r>
          </w:p>
        </w:tc>
        <w:tc>
          <w:tcPr>
            <w:tcW w:w="1326" w:type="dxa"/>
          </w:tcPr>
          <w:p w:rsidR="00B82E61" w:rsidRPr="005F3708" w:rsidRDefault="00B82E61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urses</w:t>
            </w:r>
          </w:p>
        </w:tc>
        <w:tc>
          <w:tcPr>
            <w:tcW w:w="993" w:type="dxa"/>
            <w:gridSpan w:val="2"/>
          </w:tcPr>
          <w:p w:rsidR="00B82E61" w:rsidRDefault="00B82E61" w:rsidP="00B82E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87%)</w:t>
            </w:r>
          </w:p>
        </w:tc>
        <w:tc>
          <w:tcPr>
            <w:tcW w:w="850" w:type="dxa"/>
          </w:tcPr>
          <w:p w:rsidR="00B82E61" w:rsidRDefault="00B82E61" w:rsidP="003A2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3%)</w:t>
            </w:r>
          </w:p>
        </w:tc>
        <w:tc>
          <w:tcPr>
            <w:tcW w:w="992" w:type="dxa"/>
          </w:tcPr>
          <w:p w:rsidR="00B82E61" w:rsidRDefault="00B82E61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9" w:type="dxa"/>
          </w:tcPr>
          <w:p w:rsidR="00B82E61" w:rsidRPr="005F3708" w:rsidRDefault="00B82E61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Default="00B82E61" w:rsidP="006C68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 (17)</w:t>
            </w:r>
          </w:p>
        </w:tc>
        <w:tc>
          <w:tcPr>
            <w:tcW w:w="1276" w:type="dxa"/>
          </w:tcPr>
          <w:p w:rsidR="00B82E61" w:rsidRDefault="00B82E61" w:rsidP="006C68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6)</w:t>
            </w:r>
          </w:p>
        </w:tc>
        <w:tc>
          <w:tcPr>
            <w:tcW w:w="1275" w:type="dxa"/>
          </w:tcPr>
          <w:p w:rsidR="00B82E61" w:rsidRDefault="00B82E61" w:rsidP="006C68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13)</w:t>
            </w:r>
          </w:p>
        </w:tc>
        <w:tc>
          <w:tcPr>
            <w:tcW w:w="1276" w:type="dxa"/>
          </w:tcPr>
          <w:p w:rsidR="00B82E61" w:rsidRDefault="00B82E61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Default="00B82E61" w:rsidP="006C68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BP: </w:t>
            </w:r>
            <w:r w:rsidRPr="00B82E61">
              <w:rPr>
                <w:rFonts w:ascii="Times New Roman" w:hAnsi="Times New Roman" w:cs="Times New Roman"/>
                <w:sz w:val="18"/>
                <w:szCs w:val="18"/>
              </w:rPr>
              <w:t>115 (15)</w:t>
            </w:r>
          </w:p>
          <w:p w:rsidR="00B82E61" w:rsidRPr="00EF46D7" w:rsidRDefault="00B82E61" w:rsidP="006C68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DBP: </w:t>
            </w:r>
            <w:r w:rsidRPr="00B82E61">
              <w:rPr>
                <w:rFonts w:ascii="Times New Roman" w:hAnsi="Times New Roman" w:cs="Times New Roman"/>
                <w:sz w:val="18"/>
                <w:szCs w:val="18"/>
              </w:rPr>
              <w:t>78 (10)</w:t>
            </w:r>
          </w:p>
        </w:tc>
        <w:tc>
          <w:tcPr>
            <w:tcW w:w="2268" w:type="dxa"/>
          </w:tcPr>
          <w:p w:rsidR="00B82E61" w:rsidRDefault="00B82E61" w:rsidP="006C68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-</w:t>
            </w:r>
          </w:p>
        </w:tc>
      </w:tr>
      <w:tr w:rsidR="00B82E61" w:rsidRPr="005F3708" w:rsidTr="006105DF">
        <w:tc>
          <w:tcPr>
            <w:tcW w:w="14743" w:type="dxa"/>
            <w:gridSpan w:val="13"/>
            <w:shd w:val="clear" w:color="auto" w:fill="D9D9D9" w:themeFill="background1" w:themeFillShade="D9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Laborers</w:t>
            </w:r>
          </w:p>
        </w:tc>
      </w:tr>
      <w:tr w:rsidR="00B82E61" w:rsidRPr="005F3708" w:rsidTr="00A5529D">
        <w:trPr>
          <w:trHeight w:val="458"/>
        </w:trPr>
        <w:tc>
          <w:tcPr>
            <w:tcW w:w="1226" w:type="dxa"/>
            <w:vAlign w:val="center"/>
          </w:tcPr>
          <w:p w:rsidR="00B82E61" w:rsidRPr="005F3708" w:rsidRDefault="00B82E61" w:rsidP="0004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Arias, 2015</w:t>
            </w:r>
          </w:p>
        </w:tc>
        <w:tc>
          <w:tcPr>
            <w:tcW w:w="1326" w:type="dxa"/>
            <w:vAlign w:val="center"/>
          </w:tcPr>
          <w:p w:rsidR="00B82E61" w:rsidRPr="005F3708" w:rsidRDefault="00B82E61" w:rsidP="00A55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onstruction workers</w:t>
            </w:r>
          </w:p>
        </w:tc>
        <w:tc>
          <w:tcPr>
            <w:tcW w:w="993" w:type="dxa"/>
            <w:gridSpan w:val="2"/>
            <w:vAlign w:val="center"/>
          </w:tcPr>
          <w:p w:rsidR="00B82E61" w:rsidRPr="005F3708" w:rsidRDefault="00B82E61" w:rsidP="003C4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%)</w:t>
            </w:r>
          </w:p>
        </w:tc>
        <w:tc>
          <w:tcPr>
            <w:tcW w:w="850" w:type="dxa"/>
            <w:vAlign w:val="center"/>
          </w:tcPr>
          <w:p w:rsidR="00B82E61" w:rsidRPr="005F3708" w:rsidRDefault="00B82E61" w:rsidP="003C4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 (100%)</w:t>
            </w:r>
          </w:p>
        </w:tc>
        <w:tc>
          <w:tcPr>
            <w:tcW w:w="992" w:type="dxa"/>
            <w:vAlign w:val="center"/>
          </w:tcPr>
          <w:p w:rsidR="00B82E61" w:rsidRPr="005F3708" w:rsidRDefault="00B82E61" w:rsidP="003C4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09" w:type="dxa"/>
            <w:vAlign w:val="center"/>
          </w:tcPr>
          <w:p w:rsidR="00B82E61" w:rsidRPr="005F3708" w:rsidRDefault="00B82E61" w:rsidP="003C4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  <w:vAlign w:val="center"/>
          </w:tcPr>
          <w:p w:rsidR="00B82E61" w:rsidRPr="005F3708" w:rsidRDefault="00B82E61" w:rsidP="003C4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82E61" w:rsidRPr="005F3708" w:rsidRDefault="00B82E61" w:rsidP="003C4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9 (4)</w:t>
            </w:r>
          </w:p>
        </w:tc>
        <w:tc>
          <w:tcPr>
            <w:tcW w:w="1275" w:type="dxa"/>
            <w:vAlign w:val="center"/>
          </w:tcPr>
          <w:p w:rsidR="00B82E61" w:rsidRPr="005F3708" w:rsidRDefault="00B82E61" w:rsidP="003C4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82E61" w:rsidRPr="005F3708" w:rsidRDefault="00B82E61" w:rsidP="003C4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82E61" w:rsidRPr="005F3708" w:rsidRDefault="00B82E61" w:rsidP="003C4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:rsidR="00B82E61" w:rsidRPr="005F3708" w:rsidRDefault="00B82E61" w:rsidP="003C4C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A5529D">
        <w:trPr>
          <w:trHeight w:val="283"/>
        </w:trPr>
        <w:tc>
          <w:tcPr>
            <w:tcW w:w="12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Dollman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6*</w:t>
            </w:r>
          </w:p>
        </w:tc>
        <w:tc>
          <w:tcPr>
            <w:tcW w:w="1326" w:type="dxa"/>
            <w:vAlign w:val="center"/>
          </w:tcPr>
          <w:p w:rsidR="00B82E61" w:rsidRPr="005F3708" w:rsidRDefault="00B82E61" w:rsidP="00A552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Farmers</w:t>
            </w:r>
          </w:p>
        </w:tc>
        <w:tc>
          <w:tcPr>
            <w:tcW w:w="993" w:type="dxa"/>
            <w:gridSpan w:val="2"/>
            <w:vAlign w:val="center"/>
          </w:tcPr>
          <w:p w:rsidR="00B82E61" w:rsidRPr="005F3708" w:rsidRDefault="00B82E61" w:rsidP="00A552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  <w:vAlign w:val="center"/>
          </w:tcPr>
          <w:p w:rsidR="00B82E61" w:rsidRPr="005F3708" w:rsidRDefault="00B82E61" w:rsidP="00A552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100%)</w:t>
            </w:r>
          </w:p>
        </w:tc>
        <w:tc>
          <w:tcPr>
            <w:tcW w:w="992" w:type="dxa"/>
            <w:vAlign w:val="center"/>
          </w:tcPr>
          <w:p w:rsidR="00B82E61" w:rsidRPr="005F3708" w:rsidRDefault="00B82E61" w:rsidP="00A552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9.9 (4.4)</w:t>
            </w:r>
          </w:p>
        </w:tc>
        <w:tc>
          <w:tcPr>
            <w:tcW w:w="1275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A5529D">
        <w:trPr>
          <w:trHeight w:val="450"/>
        </w:trPr>
        <w:tc>
          <w:tcPr>
            <w:tcW w:w="1226" w:type="dxa"/>
            <w:vAlign w:val="center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Julin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1</w:t>
            </w:r>
          </w:p>
        </w:tc>
        <w:tc>
          <w:tcPr>
            <w:tcW w:w="1326" w:type="dxa"/>
            <w:vAlign w:val="center"/>
          </w:tcPr>
          <w:p w:rsidR="00B82E61" w:rsidRPr="005F3708" w:rsidRDefault="00B82E61" w:rsidP="00A55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onstruction workers</w:t>
            </w:r>
          </w:p>
        </w:tc>
        <w:tc>
          <w:tcPr>
            <w:tcW w:w="993" w:type="dxa"/>
            <w:gridSpan w:val="2"/>
            <w:vAlign w:val="center"/>
          </w:tcPr>
          <w:p w:rsidR="00B82E61" w:rsidRPr="005F3708" w:rsidRDefault="00B82E61" w:rsidP="00A552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8%)</w:t>
            </w:r>
          </w:p>
        </w:tc>
        <w:tc>
          <w:tcPr>
            <w:tcW w:w="850" w:type="dxa"/>
            <w:vAlign w:val="center"/>
          </w:tcPr>
          <w:p w:rsidR="00B82E61" w:rsidRPr="005F3708" w:rsidRDefault="00B82E61" w:rsidP="00A552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92%)</w:t>
            </w:r>
          </w:p>
        </w:tc>
        <w:tc>
          <w:tcPr>
            <w:tcW w:w="992" w:type="dxa"/>
            <w:vAlign w:val="center"/>
          </w:tcPr>
          <w:p w:rsidR="00B82E61" w:rsidRPr="005F3708" w:rsidRDefault="00B82E61" w:rsidP="00A552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  <w:vAlign w:val="center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  <w:vAlign w:val="center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5.6 (NR)</w:t>
            </w:r>
          </w:p>
        </w:tc>
        <w:tc>
          <w:tcPr>
            <w:tcW w:w="1275" w:type="dxa"/>
            <w:vAlign w:val="center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A5529D">
        <w:trPr>
          <w:trHeight w:val="283"/>
        </w:trPr>
        <w:tc>
          <w:tcPr>
            <w:tcW w:w="12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Korshoj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3</w:t>
            </w:r>
          </w:p>
        </w:tc>
        <w:tc>
          <w:tcPr>
            <w:tcW w:w="1326" w:type="dxa"/>
            <w:vAlign w:val="center"/>
          </w:tcPr>
          <w:p w:rsidR="00B82E61" w:rsidRPr="005F3708" w:rsidRDefault="00B82E61" w:rsidP="00A55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leaners</w:t>
            </w:r>
          </w:p>
        </w:tc>
        <w:tc>
          <w:tcPr>
            <w:tcW w:w="993" w:type="dxa"/>
            <w:gridSpan w:val="2"/>
            <w:vAlign w:val="center"/>
          </w:tcPr>
          <w:p w:rsidR="00B82E61" w:rsidRPr="005F3708" w:rsidRDefault="00B82E61" w:rsidP="00A552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100%)</w:t>
            </w:r>
          </w:p>
        </w:tc>
        <w:tc>
          <w:tcPr>
            <w:tcW w:w="850" w:type="dxa"/>
            <w:vAlign w:val="center"/>
          </w:tcPr>
          <w:p w:rsidR="00B82E61" w:rsidRPr="005F3708" w:rsidRDefault="00B82E61" w:rsidP="00A552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  <w:vAlign w:val="center"/>
          </w:tcPr>
          <w:p w:rsidR="00B82E61" w:rsidRPr="005F3708" w:rsidRDefault="00B82E61" w:rsidP="00A552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0.9 (15.3)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5.8 (5)</w:t>
            </w:r>
          </w:p>
        </w:tc>
        <w:tc>
          <w:tcPr>
            <w:tcW w:w="1275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85.5 (14.9)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SBP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115 (11)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DBP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77 (9)</w:t>
            </w:r>
          </w:p>
        </w:tc>
        <w:tc>
          <w:tcPr>
            <w:tcW w:w="2268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WHR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0.8 (0.1)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VO</w:t>
            </w:r>
            <w:r w:rsidRPr="005F3708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2 </w:t>
            </w: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(ml/kg/min)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34 (9)</w:t>
            </w:r>
          </w:p>
        </w:tc>
      </w:tr>
      <w:tr w:rsidR="00B82E61" w:rsidRPr="005F3708" w:rsidTr="00A5529D">
        <w:trPr>
          <w:trHeight w:val="464"/>
        </w:trPr>
        <w:tc>
          <w:tcPr>
            <w:tcW w:w="1226" w:type="dxa"/>
            <w:vAlign w:val="center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Lunde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7*</w:t>
            </w:r>
          </w:p>
        </w:tc>
        <w:tc>
          <w:tcPr>
            <w:tcW w:w="1326" w:type="dxa"/>
            <w:vAlign w:val="center"/>
          </w:tcPr>
          <w:p w:rsidR="00B82E61" w:rsidRPr="005F3708" w:rsidRDefault="00B82E61" w:rsidP="00A55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onstruction workers</w:t>
            </w:r>
          </w:p>
        </w:tc>
        <w:tc>
          <w:tcPr>
            <w:tcW w:w="993" w:type="dxa"/>
            <w:gridSpan w:val="2"/>
            <w:vAlign w:val="center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850" w:type="dxa"/>
            <w:vAlign w:val="center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992" w:type="dxa"/>
            <w:vAlign w:val="center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09" w:type="dxa"/>
            <w:vAlign w:val="center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276" w:type="dxa"/>
            <w:vAlign w:val="center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5.7 (3.3)</w:t>
            </w:r>
          </w:p>
        </w:tc>
        <w:tc>
          <w:tcPr>
            <w:tcW w:w="1275" w:type="dxa"/>
            <w:vAlign w:val="center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vAlign w:val="center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A5529D">
        <w:trPr>
          <w:trHeight w:val="283"/>
        </w:trPr>
        <w:tc>
          <w:tcPr>
            <w:tcW w:w="12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Mansi, 2015</w:t>
            </w:r>
          </w:p>
        </w:tc>
        <w:tc>
          <w:tcPr>
            <w:tcW w:w="1326" w:type="dxa"/>
          </w:tcPr>
          <w:p w:rsidR="00B82E61" w:rsidRPr="005F3708" w:rsidRDefault="00B82E61" w:rsidP="00A552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Meat processing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I: 19 (65.5%); C: 15 (51.7%)</w:t>
            </w:r>
          </w:p>
        </w:tc>
        <w:tc>
          <w:tcPr>
            <w:tcW w:w="850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I: 10 (34.5%</w:t>
            </w:r>
            <w:proofErr w:type="gram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)C</w:t>
            </w:r>
            <w:proofErr w:type="gram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: 14 (48.3%)</w:t>
            </w:r>
          </w:p>
        </w:tc>
        <w:tc>
          <w:tcPr>
            <w:tcW w:w="992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58 (I: 29; C: 29)</w:t>
            </w:r>
          </w:p>
        </w:tc>
        <w:tc>
          <w:tcPr>
            <w:tcW w:w="709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: 80.2 (16.9)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: 76.9 (13.9)</w:t>
            </w:r>
          </w:p>
        </w:tc>
        <w:tc>
          <w:tcPr>
            <w:tcW w:w="1276" w:type="dxa"/>
          </w:tcPr>
          <w:p w:rsidR="00B82E61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: 29.9 (16.9)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: 28.3 (13.9)</w:t>
            </w:r>
          </w:p>
        </w:tc>
        <w:tc>
          <w:tcPr>
            <w:tcW w:w="1275" w:type="dxa"/>
          </w:tcPr>
          <w:p w:rsidR="00B82E61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 98.9 (12.7)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: 93.5 (12.1)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 29.6 (6.9)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: 27.7 (6.9)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SBP: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I: 125.1 (16.3) 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: 122.4 (11.3)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DBP:</w:t>
            </w:r>
          </w:p>
          <w:p w:rsidR="00B82E61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I: 76.3 (9.6) 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: 75.0 (6.9)</w:t>
            </w:r>
          </w:p>
        </w:tc>
        <w:tc>
          <w:tcPr>
            <w:tcW w:w="2268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</w:tr>
      <w:tr w:rsidR="00B82E61" w:rsidRPr="005F3708" w:rsidTr="008457CE">
        <w:trPr>
          <w:trHeight w:val="325"/>
        </w:trPr>
        <w:tc>
          <w:tcPr>
            <w:tcW w:w="12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Pontt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5*</w:t>
            </w:r>
          </w:p>
        </w:tc>
        <w:tc>
          <w:tcPr>
            <w:tcW w:w="13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Farm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992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9.9 (NR)</w:t>
            </w:r>
          </w:p>
        </w:tc>
        <w:tc>
          <w:tcPr>
            <w:tcW w:w="1275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6105DF">
        <w:trPr>
          <w:trHeight w:val="67"/>
        </w:trPr>
        <w:tc>
          <w:tcPr>
            <w:tcW w:w="14743" w:type="dxa"/>
            <w:gridSpan w:val="13"/>
            <w:shd w:val="clear" w:color="auto" w:fill="D9D9D9" w:themeFill="background1" w:themeFillShade="D9"/>
          </w:tcPr>
          <w:p w:rsidR="00B82E61" w:rsidRPr="005F3708" w:rsidRDefault="00B82E61" w:rsidP="000431A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</w:t>
            </w: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ffice worker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traditional desks)</w:t>
            </w:r>
          </w:p>
        </w:tc>
      </w:tr>
      <w:tr w:rsidR="00B82E61" w:rsidRPr="005F3708" w:rsidTr="008457CE">
        <w:trPr>
          <w:trHeight w:val="353"/>
        </w:trPr>
        <w:tc>
          <w:tcPr>
            <w:tcW w:w="1226" w:type="dxa"/>
          </w:tcPr>
          <w:p w:rsidR="00B82E61" w:rsidRPr="005F3708" w:rsidRDefault="00B82E61" w:rsidP="0004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Alkhajah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F370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326" w:type="dxa"/>
          </w:tcPr>
          <w:p w:rsidR="00B82E61" w:rsidRPr="005F3708" w:rsidRDefault="00B82E61" w:rsidP="00B010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9 (91%)</w:t>
            </w:r>
          </w:p>
        </w:tc>
        <w:tc>
          <w:tcPr>
            <w:tcW w:w="850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 (9%)</w:t>
            </w:r>
          </w:p>
        </w:tc>
        <w:tc>
          <w:tcPr>
            <w:tcW w:w="992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: 64.8 (10)</w:t>
            </w:r>
          </w:p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C: 58.3 (8.3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: 22.6 (2.6)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C: 21.5 (2.6)</w:t>
            </w:r>
          </w:p>
        </w:tc>
        <w:tc>
          <w:tcPr>
            <w:tcW w:w="1275" w:type="dxa"/>
          </w:tcPr>
          <w:p w:rsidR="00B82E61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: 83.3 (9)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: 79.2 (8.4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Default="00B82E61" w:rsidP="006105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5DF">
              <w:rPr>
                <w:rFonts w:ascii="Times New Roman" w:hAnsi="Times New Roman" w:cs="Times New Roman"/>
                <w:b/>
                <w:sz w:val="18"/>
                <w:szCs w:val="18"/>
              </w:rPr>
              <w:t>TC (</w:t>
            </w:r>
            <w:proofErr w:type="spellStart"/>
            <w:r w:rsidRPr="006105DF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6105DF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  <w:r w:rsidRPr="006105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B82E61" w:rsidRPr="006105DF" w:rsidRDefault="00B82E61" w:rsidP="006105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5DF">
              <w:rPr>
                <w:rFonts w:ascii="Times New Roman" w:hAnsi="Times New Roman" w:cs="Times New Roman"/>
                <w:sz w:val="18"/>
                <w:szCs w:val="18"/>
              </w:rPr>
              <w:t xml:space="preserve">I: 4.5 (1); C: 4.5 (0.7) </w:t>
            </w:r>
          </w:p>
          <w:p w:rsidR="00B82E61" w:rsidRDefault="00B82E61" w:rsidP="006105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HDL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  <w:p w:rsidR="00B82E61" w:rsidRDefault="00B82E61" w:rsidP="006105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I: 1.4 (0.4); C: 1.6 (0.4) </w:t>
            </w:r>
          </w:p>
          <w:p w:rsidR="00B82E61" w:rsidRDefault="00B82E61" w:rsidP="006105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Glucose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B82E61" w:rsidRDefault="00B82E61" w:rsidP="006105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I: 4.8 (0.3); C: 4.9 (0.4) </w:t>
            </w:r>
          </w:p>
          <w:p w:rsidR="00B82E61" w:rsidRDefault="00B82E61" w:rsidP="006105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TG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:rsidR="00B82E61" w:rsidRPr="006105DF" w:rsidRDefault="00B82E61" w:rsidP="006105DF"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I: 1.1 (0.9), C = 0.7 (0.4) </w:t>
            </w:r>
          </w:p>
        </w:tc>
      </w:tr>
      <w:tr w:rsidR="00B82E61" w:rsidRPr="005F3708" w:rsidTr="008457CE">
        <w:trPr>
          <w:trHeight w:val="311"/>
        </w:trPr>
        <w:tc>
          <w:tcPr>
            <w:tcW w:w="1226" w:type="dxa"/>
          </w:tcPr>
          <w:p w:rsidR="00B82E61" w:rsidRPr="005F3708" w:rsidRDefault="00B82E61" w:rsidP="0004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Bird,</w:t>
            </w:r>
            <w:r w:rsidRPr="005F370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326" w:type="dxa"/>
          </w:tcPr>
          <w:p w:rsidR="00B82E61" w:rsidRPr="005F3708" w:rsidRDefault="00B82E61" w:rsidP="00B010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University staff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.5 (NR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311"/>
        </w:trPr>
        <w:tc>
          <w:tcPr>
            <w:tcW w:w="1226" w:type="dxa"/>
          </w:tcPr>
          <w:p w:rsidR="00B82E61" w:rsidRPr="005F3708" w:rsidRDefault="00B82E61" w:rsidP="005F37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Brakenridge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326" w:type="dxa"/>
          </w:tcPr>
          <w:p w:rsidR="00B82E61" w:rsidRPr="005F3708" w:rsidRDefault="00B82E61" w:rsidP="00B010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0 (46%)</w:t>
            </w:r>
          </w:p>
        </w:tc>
        <w:tc>
          <w:tcPr>
            <w:tcW w:w="850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83 (54%)</w:t>
            </w:r>
          </w:p>
        </w:tc>
        <w:tc>
          <w:tcPr>
            <w:tcW w:w="992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709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4.6 (3.4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311"/>
        </w:trPr>
        <w:tc>
          <w:tcPr>
            <w:tcW w:w="1226" w:type="dxa"/>
          </w:tcPr>
          <w:p w:rsidR="00B82E61" w:rsidRPr="005F3708" w:rsidRDefault="00B82E61" w:rsidP="0004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Brown, 2013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6 (70%)</w:t>
            </w:r>
          </w:p>
        </w:tc>
        <w:tc>
          <w:tcPr>
            <w:tcW w:w="850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2 (30%)</w:t>
            </w:r>
          </w:p>
        </w:tc>
        <w:tc>
          <w:tcPr>
            <w:tcW w:w="992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709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Default="00B82E61" w:rsidP="005F37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Total: 26.5 (4.4) </w:t>
            </w:r>
          </w:p>
          <w:p w:rsidR="00B82E61" w:rsidRDefault="00B82E61" w:rsidP="005F37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Women: 25.8 (4.1) </w:t>
            </w:r>
          </w:p>
          <w:p w:rsidR="00B82E61" w:rsidRPr="005F3708" w:rsidRDefault="00B82E61" w:rsidP="005F37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Men: 28.4 (4.5)</w:t>
            </w:r>
          </w:p>
        </w:tc>
        <w:tc>
          <w:tcPr>
            <w:tcW w:w="1275" w:type="dxa"/>
          </w:tcPr>
          <w:p w:rsidR="00B82E61" w:rsidRDefault="00B82E61" w:rsidP="005F37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Total: 84.2 (12.4) Women: 79.5 (21) </w:t>
            </w:r>
          </w:p>
          <w:p w:rsidR="00B82E61" w:rsidRPr="005F3708" w:rsidRDefault="00B82E61" w:rsidP="005F37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Men: 95.4 (9.1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311"/>
        </w:trPr>
        <w:tc>
          <w:tcPr>
            <w:tcW w:w="1226" w:type="dxa"/>
          </w:tcPr>
          <w:p w:rsidR="00B82E61" w:rsidRPr="005F3708" w:rsidRDefault="00B82E61" w:rsidP="0004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rr, 2016</w:t>
            </w:r>
          </w:p>
        </w:tc>
        <w:tc>
          <w:tcPr>
            <w:tcW w:w="1326" w:type="dxa"/>
          </w:tcPr>
          <w:p w:rsidR="00B82E61" w:rsidRPr="005F3708" w:rsidRDefault="00B82E61" w:rsidP="006A4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ffice workers 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4%</w:t>
            </w:r>
          </w:p>
        </w:tc>
        <w:tc>
          <w:tcPr>
            <w:tcW w:w="850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%</w:t>
            </w:r>
          </w:p>
        </w:tc>
        <w:tc>
          <w:tcPr>
            <w:tcW w:w="992" w:type="dxa"/>
          </w:tcPr>
          <w:p w:rsidR="00B82E61" w:rsidRPr="005F3708" w:rsidRDefault="00B82E61" w:rsidP="006A4B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 w:rsidP="006A4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87.3 (21.4)</w:t>
            </w:r>
          </w:p>
        </w:tc>
        <w:tc>
          <w:tcPr>
            <w:tcW w:w="1276" w:type="dxa"/>
          </w:tcPr>
          <w:p w:rsidR="00B82E61" w:rsidRPr="005F3708" w:rsidRDefault="00B82E61" w:rsidP="006A4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30.1 (6.8)</w:t>
            </w:r>
          </w:p>
        </w:tc>
        <w:tc>
          <w:tcPr>
            <w:tcW w:w="1275" w:type="dxa"/>
          </w:tcPr>
          <w:p w:rsidR="00B82E61" w:rsidRPr="005F3708" w:rsidRDefault="00B82E61" w:rsidP="006A4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97.8 (14.9)</w:t>
            </w:r>
          </w:p>
        </w:tc>
        <w:tc>
          <w:tcPr>
            <w:tcW w:w="1276" w:type="dxa"/>
          </w:tcPr>
          <w:p w:rsidR="00B82E61" w:rsidRPr="005F3708" w:rsidRDefault="00B82E61" w:rsidP="006A4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6.7 (9.9)</w:t>
            </w:r>
          </w:p>
        </w:tc>
        <w:tc>
          <w:tcPr>
            <w:tcW w:w="1276" w:type="dxa"/>
          </w:tcPr>
          <w:p w:rsidR="00B82E61" w:rsidRPr="005F3708" w:rsidRDefault="00B82E61" w:rsidP="00D50E0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SBP: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12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7)</w:t>
            </w:r>
          </w:p>
          <w:p w:rsidR="00B82E61" w:rsidRPr="005F3708" w:rsidRDefault="00B82E61" w:rsidP="006A4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DBP: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77 (8)</w:t>
            </w:r>
          </w:p>
        </w:tc>
        <w:tc>
          <w:tcPr>
            <w:tcW w:w="2268" w:type="dxa"/>
          </w:tcPr>
          <w:p w:rsidR="00B82E61" w:rsidRPr="006105DF" w:rsidRDefault="00B82E61" w:rsidP="006105D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105DF">
              <w:rPr>
                <w:rFonts w:ascii="Times New Roman" w:hAnsi="Times New Roman" w:cs="Times New Roman"/>
                <w:b/>
                <w:sz w:val="18"/>
                <w:szCs w:val="18"/>
              </w:rPr>
              <w:t>HR (bpm):</w:t>
            </w:r>
            <w:r w:rsidRPr="006105DF">
              <w:rPr>
                <w:rFonts w:ascii="Times New Roman" w:hAnsi="Times New Roman" w:cs="Times New Roman"/>
                <w:sz w:val="18"/>
                <w:szCs w:val="18"/>
              </w:rPr>
              <w:t xml:space="preserve"> 74 (10)</w:t>
            </w:r>
          </w:p>
          <w:p w:rsidR="00B82E61" w:rsidRPr="006105DF" w:rsidRDefault="00B82E61" w:rsidP="006105DF">
            <w:pPr>
              <w:pStyle w:val="NoSpacing"/>
            </w:pPr>
            <w:r w:rsidRPr="006105DF">
              <w:rPr>
                <w:rFonts w:ascii="Times New Roman" w:hAnsi="Times New Roman" w:cs="Times New Roman"/>
                <w:b/>
                <w:sz w:val="18"/>
                <w:szCs w:val="18"/>
              </w:rPr>
              <w:t>VO</w:t>
            </w:r>
            <w:r w:rsidRPr="006105DF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  <w:r w:rsidRPr="006105D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ml/kg/min</w:t>
            </w: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)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30.7 (8.1)</w:t>
            </w:r>
          </w:p>
        </w:tc>
      </w:tr>
      <w:tr w:rsidR="00B82E61" w:rsidRPr="005F3708" w:rsidTr="008457CE">
        <w:trPr>
          <w:trHeight w:val="465"/>
        </w:trPr>
        <w:tc>
          <w:tcPr>
            <w:tcW w:w="1226" w:type="dxa"/>
          </w:tcPr>
          <w:p w:rsidR="00B82E61" w:rsidRPr="005F3708" w:rsidRDefault="00B82E61" w:rsidP="0004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hae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5 (50%)</w:t>
            </w:r>
          </w:p>
        </w:tc>
        <w:tc>
          <w:tcPr>
            <w:tcW w:w="850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5 (50%)</w:t>
            </w:r>
          </w:p>
        </w:tc>
        <w:tc>
          <w:tcPr>
            <w:tcW w:w="992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3.4 (3.4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WHR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0.9 (0.1)</w:t>
            </w:r>
          </w:p>
        </w:tc>
      </w:tr>
      <w:tr w:rsidR="00B82E61" w:rsidRPr="005F3708" w:rsidTr="008457CE">
        <w:trPr>
          <w:trHeight w:val="311"/>
        </w:trPr>
        <w:tc>
          <w:tcPr>
            <w:tcW w:w="1226" w:type="dxa"/>
          </w:tcPr>
          <w:p w:rsidR="00B82E61" w:rsidRPr="005F3708" w:rsidRDefault="00B82E61" w:rsidP="0004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hastin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09*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Postal workers (office)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6 (15%)</w:t>
            </w:r>
          </w:p>
        </w:tc>
        <w:tc>
          <w:tcPr>
            <w:tcW w:w="850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33 (85%)</w:t>
            </w:r>
          </w:p>
        </w:tc>
        <w:tc>
          <w:tcPr>
            <w:tcW w:w="992" w:type="dxa"/>
          </w:tcPr>
          <w:p w:rsidR="00B82E61" w:rsidRPr="005F3708" w:rsidRDefault="00B82E61" w:rsidP="001E547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82 (12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7 (3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04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hau, 2014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6 (86%)</w:t>
            </w:r>
          </w:p>
        </w:tc>
        <w:tc>
          <w:tcPr>
            <w:tcW w:w="850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 (14%)</w:t>
            </w:r>
          </w:p>
        </w:tc>
        <w:tc>
          <w:tcPr>
            <w:tcW w:w="992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4 (13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475"/>
        </w:trPr>
        <w:tc>
          <w:tcPr>
            <w:tcW w:w="1226" w:type="dxa"/>
          </w:tcPr>
          <w:p w:rsidR="00B82E61" w:rsidRPr="005F3708" w:rsidRDefault="00B82E61" w:rsidP="0004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lark, 2011</w:t>
            </w:r>
          </w:p>
        </w:tc>
        <w:tc>
          <w:tcPr>
            <w:tcW w:w="1326" w:type="dxa"/>
          </w:tcPr>
          <w:p w:rsidR="00B82E61" w:rsidRPr="005F3708" w:rsidRDefault="00B82E61" w:rsidP="00C626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626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54 (66%)</w:t>
            </w:r>
          </w:p>
        </w:tc>
        <w:tc>
          <w:tcPr>
            <w:tcW w:w="850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B82E61" w:rsidRPr="005F3708" w:rsidRDefault="00B82E61" w:rsidP="00C626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9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Default="00B82E61" w:rsidP="00C62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5.5 (23.7-28.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  <w:p w:rsidR="00B82E61" w:rsidRPr="00C62626" w:rsidRDefault="00B82E61" w:rsidP="00C626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04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lemes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4a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850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992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09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4 (3.5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04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lemes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, 2014b 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0%</w:t>
            </w:r>
          </w:p>
        </w:tc>
        <w:tc>
          <w:tcPr>
            <w:tcW w:w="850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</w:tc>
        <w:tc>
          <w:tcPr>
            <w:tcW w:w="992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709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4.5 (3.8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 Jong, 2018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:rsidR="00B82E61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1E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4 (0.5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6 (7.4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07F">
              <w:rPr>
                <w:rFonts w:ascii="Times New Roman" w:hAnsi="Times New Roman" w:cs="Times New Roman"/>
                <w:b/>
                <w:sz w:val="18"/>
                <w:szCs w:val="18"/>
              </w:rPr>
              <w:t>Glucose (</w:t>
            </w:r>
            <w:proofErr w:type="spellStart"/>
            <w:r w:rsidRPr="0014407F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14407F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00 (0.41)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Dollman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6*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 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992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1E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28.4 (3.2) 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Evans, 2012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2 (79%)</w:t>
            </w:r>
          </w:p>
        </w:tc>
        <w:tc>
          <w:tcPr>
            <w:tcW w:w="850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 (21%)</w:t>
            </w:r>
          </w:p>
        </w:tc>
        <w:tc>
          <w:tcPr>
            <w:tcW w:w="992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I: 23.6 (2.8); C: 23.7 (3.5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Finkelstein, 2015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h: 113 (57.4%) Charity:  105 (52.8%) Control:  112 (55.7%)</w:t>
            </w:r>
            <w:r w:rsidRPr="005F37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itbit Only: 100 (49.3%)</w:t>
            </w:r>
          </w:p>
        </w:tc>
        <w:tc>
          <w:tcPr>
            <w:tcW w:w="850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sh: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 (42.6%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Charity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 94 (47.2%) Control: 89 (44.3%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Fitbit</w:t>
            </w:r>
            <w:proofErr w:type="gramEnd"/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nly: 103 (50.7%)</w:t>
            </w:r>
          </w:p>
        </w:tc>
        <w:tc>
          <w:tcPr>
            <w:tcW w:w="992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800 (Cash:  197; Charity:  199; Control: 201; Fitbit only: 203)</w:t>
            </w:r>
          </w:p>
        </w:tc>
        <w:tc>
          <w:tcPr>
            <w:tcW w:w="709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 w:rsidP="00F7247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sh: 64.5 (13.6); Charity: 66.5 (13.4); Control: 66.4 (14.1); Fitbit only: 66.9 (15.2)</w:t>
            </w:r>
          </w:p>
        </w:tc>
        <w:tc>
          <w:tcPr>
            <w:tcW w:w="1276" w:type="dxa"/>
          </w:tcPr>
          <w:p w:rsidR="00B82E61" w:rsidRPr="005F3708" w:rsidRDefault="00B82E61" w:rsidP="00F7247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sh: 24.0 (4.3); Charity: 24.2 (3.8)</w:t>
            </w:r>
          </w:p>
          <w:p w:rsidR="00B82E61" w:rsidRPr="005F3708" w:rsidRDefault="00B82E61" w:rsidP="00F724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trol: 24.2 (4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); Fitbit only: 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4.2 (4.5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50E0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SBP: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Cash: 115.4 (17.1); Charity: 114.5 (15.8); Control: 115.7 (16.6); Fitbit only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3.5 (15.6)</w:t>
            </w:r>
          </w:p>
          <w:p w:rsidR="00B82E61" w:rsidRPr="005F3708" w:rsidRDefault="00B82E61" w:rsidP="00D50E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DBP: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Cash: 71.9 (10.6); Charity: 71.4 (10.3); Control: 72.0 (11.2); Fitbit only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70.6 (9.8)</w:t>
            </w:r>
          </w:p>
        </w:tc>
        <w:tc>
          <w:tcPr>
            <w:tcW w:w="2268" w:type="dxa"/>
          </w:tcPr>
          <w:p w:rsidR="00B82E61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VO</w:t>
            </w:r>
            <w:r w:rsidRPr="005F3708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2 </w:t>
            </w: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(ml/kg/min)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B82E61" w:rsidRDefault="00B82E6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sh: 35.4 (4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  <w:p w:rsidR="00B82E61" w:rsidRDefault="00B82E6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arity: 35.3 (4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  <w:p w:rsidR="00B82E61" w:rsidRDefault="00B82E6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trol: 35.0 (4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Fitbit only: 35.7 (4.5) 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sher, 2018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0A64F5" w:rsidRDefault="00B82E61" w:rsidP="0084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F5">
              <w:rPr>
                <w:rFonts w:ascii="Times New Roman" w:hAnsi="Times New Roman" w:cs="Times New Roman"/>
                <w:sz w:val="18"/>
                <w:szCs w:val="18"/>
              </w:rPr>
              <w:t>54%</w:t>
            </w:r>
          </w:p>
        </w:tc>
        <w:tc>
          <w:tcPr>
            <w:tcW w:w="850" w:type="dxa"/>
          </w:tcPr>
          <w:p w:rsidR="00B82E61" w:rsidRPr="000A64F5" w:rsidRDefault="00B82E61" w:rsidP="0084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F5">
              <w:rPr>
                <w:rFonts w:ascii="Times New Roman" w:hAnsi="Times New Roman" w:cs="Times New Roman"/>
                <w:sz w:val="18"/>
                <w:szCs w:val="18"/>
              </w:rPr>
              <w:t>42%</w:t>
            </w:r>
          </w:p>
        </w:tc>
        <w:tc>
          <w:tcPr>
            <w:tcW w:w="992" w:type="dxa"/>
          </w:tcPr>
          <w:p w:rsidR="00B82E61" w:rsidRPr="005F3708" w:rsidRDefault="00B82E61" w:rsidP="0084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709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6 (4.5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Foley, 2016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84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8 (43%)</w:t>
            </w:r>
          </w:p>
        </w:tc>
        <w:tc>
          <w:tcPr>
            <w:tcW w:w="850" w:type="dxa"/>
          </w:tcPr>
          <w:p w:rsidR="00B82E61" w:rsidRPr="005F3708" w:rsidRDefault="00B82E61" w:rsidP="0084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50 (57%)</w:t>
            </w:r>
          </w:p>
        </w:tc>
        <w:tc>
          <w:tcPr>
            <w:tcW w:w="992" w:type="dxa"/>
          </w:tcPr>
          <w:p w:rsidR="00B82E61" w:rsidRPr="005F3708" w:rsidRDefault="00B82E61" w:rsidP="008457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9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5.7 (range: 17.4-42.8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Gao, 2016</w:t>
            </w:r>
          </w:p>
        </w:tc>
        <w:tc>
          <w:tcPr>
            <w:tcW w:w="1326" w:type="dxa"/>
          </w:tcPr>
          <w:p w:rsidR="00B82E61" w:rsidRPr="005F3708" w:rsidRDefault="00B82E61" w:rsidP="003B2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Office workers 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 w:rsidP="003B276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9.6 (10.8)</w:t>
            </w:r>
          </w:p>
        </w:tc>
        <w:tc>
          <w:tcPr>
            <w:tcW w:w="1276" w:type="dxa"/>
          </w:tcPr>
          <w:p w:rsidR="00B82E61" w:rsidRPr="005F3708" w:rsidRDefault="00B82E61" w:rsidP="003B2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4.0 (2.5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3B276F" w:rsidRDefault="00B82E6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WHR: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0.9 (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ilson, 2012a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88 (69%)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02 (31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709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7.1 (5.5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Gilson, 2012b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 (64%)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4 (36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Default="00B82E61" w:rsidP="001E13A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otal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26.8 (3.9)</w:t>
            </w:r>
          </w:p>
          <w:p w:rsidR="00B82E61" w:rsidRDefault="00B82E61" w:rsidP="001E13A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Women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6.8 (3.9)</w:t>
            </w:r>
          </w:p>
          <w:p w:rsidR="00B82E61" w:rsidRPr="005F3708" w:rsidRDefault="00B82E61" w:rsidP="001E13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en: 24.5 (2.7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1E13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Gilson, 2016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Office workers 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1 (20%)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46 (80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09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8 (5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Men: 98 (14) Women: 88 (13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04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SBP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128 (13)</w:t>
            </w:r>
          </w:p>
          <w:p w:rsidR="00B82E61" w:rsidRPr="005F3708" w:rsidRDefault="00B82E61" w:rsidP="00D50E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DBP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86 (9)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1E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Gorman, 2013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7.8 (12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.6 (8.9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HDL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: 1.6 (0.4) </w:t>
            </w:r>
          </w:p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TG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: 0.8 (0.4)</w:t>
            </w:r>
          </w:p>
          <w:p w:rsidR="00B82E61" w:rsidRPr="005F3708" w:rsidRDefault="00B82E61" w:rsidP="001E13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Glucose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: 4.8 (0.3) </w:t>
            </w:r>
          </w:p>
        </w:tc>
      </w:tr>
      <w:tr w:rsidR="00750CFA" w:rsidRPr="005F3708" w:rsidTr="008457CE">
        <w:trPr>
          <w:trHeight w:val="283"/>
        </w:trPr>
        <w:tc>
          <w:tcPr>
            <w:tcW w:w="1226" w:type="dxa"/>
          </w:tcPr>
          <w:p w:rsidR="00750CFA" w:rsidRPr="005F3708" w:rsidRDefault="00750CFA" w:rsidP="003B2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llman, 2018</w:t>
            </w:r>
          </w:p>
        </w:tc>
        <w:tc>
          <w:tcPr>
            <w:tcW w:w="1326" w:type="dxa"/>
          </w:tcPr>
          <w:p w:rsidR="00750CFA" w:rsidRPr="005F3708" w:rsidRDefault="00750CFA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750CFA" w:rsidRPr="005F3708" w:rsidRDefault="00750CFA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</w:tcPr>
          <w:p w:rsidR="00750CFA" w:rsidRPr="005F3708" w:rsidRDefault="00750CFA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750CFA" w:rsidRPr="005F3708" w:rsidRDefault="00750CFA" w:rsidP="00C821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709" w:type="dxa"/>
          </w:tcPr>
          <w:p w:rsidR="00750CFA" w:rsidRPr="005F3708" w:rsidRDefault="00750C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276" w:type="dxa"/>
          </w:tcPr>
          <w:p w:rsidR="00750CFA" w:rsidRPr="005F3708" w:rsidRDefault="00750C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50CFA" w:rsidRDefault="00750C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= 25.1 (4.3)</w:t>
            </w:r>
          </w:p>
          <w:p w:rsidR="00750CFA" w:rsidRPr="005F3708" w:rsidRDefault="00750C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= 26.2 (4.7)</w:t>
            </w:r>
          </w:p>
        </w:tc>
        <w:tc>
          <w:tcPr>
            <w:tcW w:w="1275" w:type="dxa"/>
          </w:tcPr>
          <w:p w:rsidR="00750CFA" w:rsidRPr="005F3708" w:rsidRDefault="00750C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50CFA" w:rsidRPr="005F3708" w:rsidRDefault="00750C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750CFA" w:rsidRPr="005F3708" w:rsidRDefault="00750C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750CFA" w:rsidRPr="005F3708" w:rsidRDefault="00750C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3B2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Healy</w:t>
            </w:r>
            <w:r w:rsidRPr="005F370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3 (56%)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9 (44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09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.8 (5.4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ly, 2016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 (68%)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 (32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709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6 (6.1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Kirk, 2016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7 (93%)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 (7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5.8 (4.1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Kloster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01 (63%)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02 (37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709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. (4.9)</w:t>
            </w:r>
          </w:p>
        </w:tc>
        <w:tc>
          <w:tcPr>
            <w:tcW w:w="1275" w:type="dxa"/>
          </w:tcPr>
          <w:p w:rsidR="00B82E61" w:rsidRDefault="00B82E61" w:rsidP="006105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Men 97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8-106**</w:t>
            </w:r>
          </w:p>
          <w:p w:rsidR="00B82E61" w:rsidRPr="005F3708" w:rsidRDefault="00B82E61" w:rsidP="006105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ome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.3 (77.8-97.4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450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Koepp, 2013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5 (69%)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1 (31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86.9 (26.6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95 (19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1.4 (7.9)</w:t>
            </w:r>
          </w:p>
        </w:tc>
        <w:tc>
          <w:tcPr>
            <w:tcW w:w="1276" w:type="dxa"/>
          </w:tcPr>
          <w:p w:rsidR="00B82E61" w:rsidRPr="005F3708" w:rsidRDefault="00B82E61" w:rsidP="00D50E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SBP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132 (13) </w:t>
            </w: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DBP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89 (18)</w:t>
            </w:r>
          </w:p>
        </w:tc>
        <w:tc>
          <w:tcPr>
            <w:tcW w:w="2268" w:type="dxa"/>
          </w:tcPr>
          <w:p w:rsidR="00B82E61" w:rsidRPr="005F3708" w:rsidRDefault="00B82E61" w:rsidP="00D50E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TC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5.0 (0.8)</w:t>
            </w:r>
          </w:p>
          <w:p w:rsidR="00B82E61" w:rsidRPr="005F3708" w:rsidRDefault="00B82E61" w:rsidP="00D50E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HDL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1.4 (0.5)</w:t>
            </w:r>
          </w:p>
          <w:p w:rsidR="00B82E61" w:rsidRPr="005F3708" w:rsidRDefault="00B82E61" w:rsidP="00D50E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LDL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: 2.9 (0.8)</w:t>
            </w:r>
          </w:p>
          <w:p w:rsidR="00B82E61" w:rsidRPr="005F3708" w:rsidRDefault="00B82E61" w:rsidP="00D50E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TG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1.5 (1.0)</w:t>
            </w:r>
          </w:p>
          <w:p w:rsidR="00B82E61" w:rsidRPr="005F3708" w:rsidRDefault="00B82E61" w:rsidP="00D50E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Glucose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5.2 (1.3)</w:t>
            </w:r>
          </w:p>
          <w:p w:rsidR="00B82E61" w:rsidRPr="005F3708" w:rsidRDefault="00B82E61" w:rsidP="006105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HbA1c (%)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: 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(0.9)</w:t>
            </w:r>
          </w:p>
        </w:tc>
      </w:tr>
      <w:tr w:rsidR="00B82E61" w:rsidRPr="005F3708" w:rsidTr="008457CE">
        <w:trPr>
          <w:trHeight w:val="465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Kozey-Keadle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2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5 (75%)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5 (25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3.7 (5.6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478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Lagersted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Olsen, 2014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2 (46%)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4 (54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884858" w:rsidRDefault="00B82E61" w:rsidP="008F4F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en: 79.8 (10.0); Women: 71.5 (15.3)</w:t>
            </w:r>
          </w:p>
        </w:tc>
        <w:tc>
          <w:tcPr>
            <w:tcW w:w="1276" w:type="dxa"/>
          </w:tcPr>
          <w:p w:rsidR="00B82E61" w:rsidRPr="0088485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sz w:val="18"/>
                <w:szCs w:val="18"/>
              </w:rPr>
              <w:t>25.2 (4.1)</w:t>
            </w:r>
          </w:p>
        </w:tc>
        <w:tc>
          <w:tcPr>
            <w:tcW w:w="1275" w:type="dxa"/>
          </w:tcPr>
          <w:p w:rsidR="00B82E61" w:rsidRPr="00884858" w:rsidRDefault="00B82E61" w:rsidP="008F4F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en: 86.6 (8.2); Women: 80.6 (13.5)</w:t>
            </w:r>
          </w:p>
        </w:tc>
        <w:tc>
          <w:tcPr>
            <w:tcW w:w="1276" w:type="dxa"/>
          </w:tcPr>
          <w:p w:rsidR="00B82E61" w:rsidRPr="00884858" w:rsidRDefault="00B82E61" w:rsidP="008F4F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en: 17.9 (4.8); Women: 30.0 (8.5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SBP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24.1 (10.2)</w:t>
            </w:r>
          </w:p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DBP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82.3 (7.5)</w:t>
            </w:r>
          </w:p>
        </w:tc>
        <w:tc>
          <w:tcPr>
            <w:tcW w:w="2268" w:type="dxa"/>
          </w:tcPr>
          <w:p w:rsidR="00B82E61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WHR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B82E61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en: 0.9 (0.1; </w:t>
            </w:r>
          </w:p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en: 0.8 (0.1)</w:t>
            </w:r>
          </w:p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VO</w:t>
            </w:r>
            <w:r w:rsidRPr="005F3708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2 </w:t>
            </w: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(ml/kg/min)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43.8 (12)</w:t>
            </w:r>
          </w:p>
          <w:p w:rsidR="00B82E61" w:rsidRPr="005F3708" w:rsidRDefault="00B82E61" w:rsidP="008F4FF9">
            <w:pPr>
              <w:tabs>
                <w:tab w:val="left" w:pos="69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B82E61" w:rsidRPr="005F3708" w:rsidTr="008457CE">
        <w:trPr>
          <w:trHeight w:val="311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Li, 2017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0 (77%)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 (23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:rsidR="00B82E61" w:rsidRPr="005F3708" w:rsidRDefault="00B82E61" w:rsidP="000A64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0 (16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5 (4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1E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nsoubi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2 (55%)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8 (45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884858" w:rsidRDefault="00B82E61" w:rsidP="00D373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eastAsia="Times New Roman" w:hAnsi="Times New Roman" w:cs="Times New Roman"/>
                <w:sz w:val="18"/>
                <w:szCs w:val="18"/>
              </w:rPr>
              <w:t>Men: 81.5 (12)</w:t>
            </w:r>
          </w:p>
          <w:p w:rsidR="00B82E61" w:rsidRPr="00884858" w:rsidRDefault="00B82E61" w:rsidP="00D373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eastAsia="Times New Roman" w:hAnsi="Times New Roman" w:cs="Times New Roman"/>
                <w:sz w:val="18"/>
                <w:szCs w:val="18"/>
              </w:rPr>
              <w:t>Women: 66.6 (15.1)</w:t>
            </w:r>
          </w:p>
          <w:p w:rsidR="00B82E61" w:rsidRPr="0088485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B82E61" w:rsidRPr="00884858" w:rsidRDefault="00B82E61" w:rsidP="00D50E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sz w:val="18"/>
                <w:szCs w:val="18"/>
              </w:rPr>
              <w:t>Men: 25.9 (3.5)</w:t>
            </w:r>
          </w:p>
          <w:p w:rsidR="00B82E61" w:rsidRPr="00884858" w:rsidRDefault="00B82E61" w:rsidP="00D50E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sz w:val="18"/>
                <w:szCs w:val="18"/>
              </w:rPr>
              <w:t>Women: 24.3 (4.9)</w:t>
            </w:r>
          </w:p>
        </w:tc>
        <w:tc>
          <w:tcPr>
            <w:tcW w:w="1275" w:type="dxa"/>
          </w:tcPr>
          <w:p w:rsidR="00B82E61" w:rsidRPr="0088485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sz w:val="18"/>
                <w:szCs w:val="18"/>
              </w:rPr>
              <w:t>Men: 85.5 (8.7)</w:t>
            </w:r>
          </w:p>
          <w:p w:rsidR="00B82E61" w:rsidRPr="0088485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sz w:val="18"/>
                <w:szCs w:val="18"/>
              </w:rPr>
              <w:t>Women: 75.9 (10.8)</w:t>
            </w:r>
          </w:p>
        </w:tc>
        <w:tc>
          <w:tcPr>
            <w:tcW w:w="1276" w:type="dxa"/>
          </w:tcPr>
          <w:p w:rsidR="00B82E61" w:rsidRPr="0088485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sz w:val="18"/>
                <w:szCs w:val="18"/>
              </w:rPr>
              <w:t>Men: 25.9 (3.5)</w:t>
            </w:r>
          </w:p>
          <w:p w:rsidR="00B82E61" w:rsidRPr="0088485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sz w:val="18"/>
                <w:szCs w:val="18"/>
              </w:rPr>
              <w:t>Women: 29 (10.2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464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Mitsui, 2010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50 (100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9.4 (9.9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4 (3.4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euhaus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7 (84%)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 (16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9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 (5.1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Parry, 2013a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42%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58%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4.7 (4.1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702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Parry</w:t>
            </w:r>
            <w:r w:rsidRPr="005F370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013b</w:t>
            </w:r>
          </w:p>
        </w:tc>
        <w:tc>
          <w:tcPr>
            <w:tcW w:w="1326" w:type="dxa"/>
          </w:tcPr>
          <w:p w:rsidR="00B82E61" w:rsidRPr="005F3708" w:rsidRDefault="00B82E61" w:rsidP="00DE36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ffice (c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lerical workers, call </w:t>
            </w: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data process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50 (80.6%)</w:t>
            </w:r>
          </w:p>
        </w:tc>
        <w:tc>
          <w:tcPr>
            <w:tcW w:w="850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2 (19.4%)</w:t>
            </w:r>
          </w:p>
        </w:tc>
        <w:tc>
          <w:tcPr>
            <w:tcW w:w="992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09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8 (6.4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465"/>
        </w:trPr>
        <w:tc>
          <w:tcPr>
            <w:tcW w:w="1226" w:type="dxa"/>
          </w:tcPr>
          <w:p w:rsidR="00B82E61" w:rsidRPr="005F3708" w:rsidRDefault="00B82E61" w:rsidP="001E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Peavler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2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Desk-based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I: 86.9%; C: 94.1%</w:t>
            </w:r>
          </w:p>
        </w:tc>
        <w:tc>
          <w:tcPr>
            <w:tcW w:w="850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I: 13.1%; C: 5.9%</w:t>
            </w:r>
          </w:p>
        </w:tc>
        <w:tc>
          <w:tcPr>
            <w:tcW w:w="992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40 (I: 23; C: 17)</w:t>
            </w:r>
          </w:p>
        </w:tc>
        <w:tc>
          <w:tcPr>
            <w:tcW w:w="709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 w:rsidP="001E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I: 88.1 (15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: 91.4 (13.7) </w:t>
            </w:r>
          </w:p>
        </w:tc>
        <w:tc>
          <w:tcPr>
            <w:tcW w:w="1276" w:type="dxa"/>
          </w:tcPr>
          <w:p w:rsidR="00B82E61" w:rsidRDefault="00B82E61" w:rsidP="00D373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I: 31.7 (4.9)</w:t>
            </w:r>
          </w:p>
          <w:p w:rsidR="00B82E61" w:rsidRPr="005F3708" w:rsidRDefault="00B82E61" w:rsidP="00D373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: 33.2 (4.5) </w:t>
            </w:r>
          </w:p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Pedersen, 2016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00 (74%)</w:t>
            </w:r>
          </w:p>
        </w:tc>
        <w:tc>
          <w:tcPr>
            <w:tcW w:w="850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3 (26%)</w:t>
            </w:r>
          </w:p>
        </w:tc>
        <w:tc>
          <w:tcPr>
            <w:tcW w:w="992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709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 (5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Pontt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5*</w:t>
            </w:r>
          </w:p>
        </w:tc>
        <w:tc>
          <w:tcPr>
            <w:tcW w:w="1326" w:type="dxa"/>
          </w:tcPr>
          <w:p w:rsidR="00B82E61" w:rsidRPr="005F3708" w:rsidRDefault="00B82E61" w:rsidP="00566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Office workers 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992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9.9 (NR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Ryan, 2011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62626">
            <w:pPr>
              <w:tabs>
                <w:tab w:val="left" w:pos="54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76%)</w:t>
            </w:r>
          </w:p>
        </w:tc>
        <w:tc>
          <w:tcPr>
            <w:tcW w:w="850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24%)</w:t>
            </w:r>
          </w:p>
        </w:tc>
        <w:tc>
          <w:tcPr>
            <w:tcW w:w="992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B82E61" w:rsidRPr="00C62626" w:rsidRDefault="00B82E61" w:rsidP="00D373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626">
              <w:rPr>
                <w:rFonts w:ascii="Times New Roman" w:eastAsia="Times New Roman" w:hAnsi="Times New Roman" w:cs="Times New Roman"/>
                <w:sz w:val="16"/>
                <w:szCs w:val="16"/>
              </w:rPr>
              <w:t>Administrators: 77 (17)</w:t>
            </w:r>
          </w:p>
          <w:p w:rsidR="00B82E61" w:rsidRPr="00C62626" w:rsidRDefault="00B82E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B82E61" w:rsidRPr="00552C73" w:rsidRDefault="00B82E6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2626">
              <w:rPr>
                <w:rFonts w:ascii="Times New Roman" w:eastAsia="Times New Roman" w:hAnsi="Times New Roman" w:cs="Times New Roman"/>
                <w:sz w:val="16"/>
                <w:szCs w:val="16"/>
              </w:rPr>
              <w:t>Administrators: 27.0 (4.9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Ryde, 2013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8 (65%)</w:t>
            </w:r>
          </w:p>
        </w:tc>
        <w:tc>
          <w:tcPr>
            <w:tcW w:w="850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7 (35%)</w:t>
            </w:r>
          </w:p>
        </w:tc>
        <w:tc>
          <w:tcPr>
            <w:tcW w:w="992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09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.1 (3.9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83.8 (11.4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awyer, 2017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Office workers 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1 (54%)</w:t>
            </w:r>
          </w:p>
        </w:tc>
        <w:tc>
          <w:tcPr>
            <w:tcW w:w="850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52 (46%)</w:t>
            </w:r>
          </w:p>
        </w:tc>
        <w:tc>
          <w:tcPr>
            <w:tcW w:w="992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709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5.8 (4.5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hwartz, 2016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  <w:tc>
          <w:tcPr>
            <w:tcW w:w="850" w:type="dxa"/>
          </w:tcPr>
          <w:p w:rsidR="00B82E61" w:rsidRPr="005F3708" w:rsidRDefault="00B82E61" w:rsidP="000A64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</w:p>
        </w:tc>
        <w:tc>
          <w:tcPr>
            <w:tcW w:w="992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709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2 (7.9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7 (16.3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wartz, 2014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8%</w:t>
            </w:r>
          </w:p>
        </w:tc>
        <w:tc>
          <w:tcPr>
            <w:tcW w:w="850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2%</w:t>
            </w:r>
          </w:p>
        </w:tc>
        <w:tc>
          <w:tcPr>
            <w:tcW w:w="992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83.4 (25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8.5 (7.4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ylor, 2016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  <w:tc>
          <w:tcPr>
            <w:tcW w:w="850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</w:p>
        </w:tc>
        <w:tc>
          <w:tcPr>
            <w:tcW w:w="992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709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 w:rsidP="00201D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201D06" w:rsidRDefault="00B82E61" w:rsidP="00201D06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D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Usual breaks: </w:t>
            </w:r>
            <w:r w:rsidRPr="00201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8 (95% CI: 27.7, 31.8) </w:t>
            </w:r>
            <w:r w:rsidRPr="00201D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mputer prompts: </w:t>
            </w:r>
          </w:p>
          <w:p w:rsidR="00B82E61" w:rsidRPr="00201D06" w:rsidRDefault="00B82E61" w:rsidP="00201D06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D06">
              <w:rPr>
                <w:rFonts w:ascii="Times New Roman" w:hAnsi="Times New Roman" w:cs="Times New Roman"/>
                <w:sz w:val="18"/>
                <w:szCs w:val="18"/>
              </w:rPr>
              <w:t xml:space="preserve">28.3 (95% CI: 26.8, 29.9) </w:t>
            </w:r>
            <w:r w:rsidRPr="00201D06">
              <w:rPr>
                <w:rFonts w:ascii="Times New Roman" w:hAnsi="Times New Roman" w:cs="Times New Roman"/>
                <w:b/>
                <w:sz w:val="18"/>
                <w:szCs w:val="18"/>
              </w:rPr>
              <w:t>Booster breaks:</w:t>
            </w:r>
          </w:p>
          <w:p w:rsidR="00B82E61" w:rsidRPr="00201D06" w:rsidRDefault="00B82E61" w:rsidP="00201D06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1D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32.2 (95% CI: 30.2, 34.3)  </w:t>
            </w:r>
          </w:p>
        </w:tc>
        <w:tc>
          <w:tcPr>
            <w:tcW w:w="1275" w:type="dxa"/>
          </w:tcPr>
          <w:p w:rsidR="00B82E61" w:rsidRPr="00201D06" w:rsidRDefault="00B82E61" w:rsidP="00201D06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D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 xml:space="preserve">Usual breaks: </w:t>
            </w:r>
            <w:r w:rsidRPr="00201D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0.1 (95% CI: 94.5, 105.7) </w:t>
            </w:r>
            <w:r w:rsidRPr="00201D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mputer prompts: </w:t>
            </w:r>
          </w:p>
          <w:p w:rsidR="00B82E61" w:rsidRPr="00201D06" w:rsidRDefault="00B82E61" w:rsidP="00201D06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D06">
              <w:rPr>
                <w:rFonts w:ascii="Times New Roman" w:hAnsi="Times New Roman" w:cs="Times New Roman"/>
                <w:sz w:val="18"/>
                <w:szCs w:val="18"/>
              </w:rPr>
              <w:t xml:space="preserve">93.7 (95% CI: 90.2, 97.3) </w:t>
            </w:r>
            <w:r w:rsidRPr="00201D06">
              <w:rPr>
                <w:rFonts w:ascii="Times New Roman" w:hAnsi="Times New Roman" w:cs="Times New Roman"/>
                <w:b/>
                <w:sz w:val="18"/>
                <w:szCs w:val="18"/>
              </w:rPr>
              <w:t>Booster breaks:</w:t>
            </w:r>
          </w:p>
          <w:p w:rsidR="00B82E61" w:rsidRPr="00201D06" w:rsidRDefault="00B82E61" w:rsidP="00201D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1D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01.4 (95% CI: 95.8, 106.9)  </w:t>
            </w:r>
          </w:p>
        </w:tc>
        <w:tc>
          <w:tcPr>
            <w:tcW w:w="1276" w:type="dxa"/>
          </w:tcPr>
          <w:p w:rsidR="00B82E61" w:rsidRPr="00201D06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1D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1276" w:type="dxa"/>
          </w:tcPr>
          <w:p w:rsidR="00B82E61" w:rsidRDefault="00B82E61" w:rsidP="00B82E6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BP: </w:t>
            </w:r>
            <w:r w:rsidRPr="00C87E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  <w:r w:rsidRPr="00201D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 15.4</w:t>
            </w:r>
          </w:p>
          <w:p w:rsidR="00B82E61" w:rsidRDefault="00B82E61" w:rsidP="00B82E6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1D06">
              <w:rPr>
                <w:rFonts w:ascii="Times New Roman" w:hAnsi="Times New Roman" w:cs="Times New Roman"/>
                <w:b/>
                <w:sz w:val="18"/>
                <w:szCs w:val="18"/>
              </w:rPr>
              <w:t>DBP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sual breaks: 70 (95% CI: 67, 73)</w:t>
            </w:r>
          </w:p>
          <w:p w:rsidR="00B82E61" w:rsidRDefault="00B82E61" w:rsidP="00B82E6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uter prompts: 70 (95% CI: 67, 73)</w:t>
            </w:r>
          </w:p>
          <w:p w:rsidR="00B82E61" w:rsidRPr="00201D06" w:rsidRDefault="00B82E61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ooster breaks: 71 (95% CI:  69, 73)</w:t>
            </w:r>
          </w:p>
        </w:tc>
        <w:tc>
          <w:tcPr>
            <w:tcW w:w="2268" w:type="dxa"/>
          </w:tcPr>
          <w:p w:rsidR="00B82E61" w:rsidRDefault="00B82E61" w:rsidP="00201D06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1D0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TC (</w:t>
            </w:r>
            <w:proofErr w:type="spellStart"/>
            <w:r w:rsidRPr="00201D06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201D06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92 ± 0.91</w:t>
            </w:r>
          </w:p>
          <w:p w:rsidR="00B82E61" w:rsidRDefault="00B82E61" w:rsidP="00201D06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01D06">
              <w:rPr>
                <w:rFonts w:ascii="Times New Roman" w:hAnsi="Times New Roman" w:cs="Times New Roman"/>
                <w:b/>
                <w:sz w:val="18"/>
                <w:szCs w:val="18"/>
              </w:rPr>
              <w:t>TG (</w:t>
            </w:r>
            <w:proofErr w:type="spellStart"/>
            <w:r w:rsidRPr="00201D06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201D06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37 ± 0.10</w:t>
            </w:r>
          </w:p>
          <w:p w:rsidR="00B82E61" w:rsidRPr="00201D06" w:rsidRDefault="00B82E61" w:rsidP="00201D06">
            <w:pPr>
              <w:contextualSpacing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01D06">
              <w:rPr>
                <w:rFonts w:ascii="Times New Roman" w:hAnsi="Times New Roman" w:cs="Times New Roman"/>
                <w:b/>
                <w:sz w:val="18"/>
                <w:szCs w:val="18"/>
              </w:rPr>
              <w:t>Glucose (</w:t>
            </w:r>
            <w:proofErr w:type="spellStart"/>
            <w:r w:rsidRPr="00201D06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201D06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33 ± 1.54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igbe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1*</w:t>
            </w:r>
          </w:p>
        </w:tc>
        <w:tc>
          <w:tcPr>
            <w:tcW w:w="1326" w:type="dxa"/>
          </w:tcPr>
          <w:p w:rsidR="00B82E61" w:rsidRPr="005F3708" w:rsidRDefault="00B82E61" w:rsidP="0056672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Postal workers (office)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:rsidR="00B82E61" w:rsidRPr="005F3708" w:rsidRDefault="00B82E61" w:rsidP="00C626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82E61" w:rsidRPr="005F3708" w:rsidRDefault="00B82E61" w:rsidP="00C626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7.4 (4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Toomingas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2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all center operato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tabs>
                <w:tab w:val="left" w:pos="756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97 (69%)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43 (31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09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1.4 (13.5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4.4 (3.8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465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Urda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44 (100%)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9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0.5 (8.2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Waters, 2016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4 (60%)</w:t>
            </w:r>
          </w:p>
        </w:tc>
        <w:tc>
          <w:tcPr>
            <w:tcW w:w="850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(40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5 (5)</w:t>
            </w:r>
          </w:p>
        </w:tc>
        <w:tc>
          <w:tcPr>
            <w:tcW w:w="1275" w:type="dxa"/>
          </w:tcPr>
          <w:p w:rsidR="00B82E61" w:rsidRPr="005F3708" w:rsidRDefault="00B82E61" w:rsidP="0088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sz w:val="18"/>
                <w:szCs w:val="18"/>
              </w:rPr>
              <w:t>Men: 92.1 (11.2) Women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78.3 (10.3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8457CE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u, 2018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ffice work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25%)</w:t>
            </w:r>
          </w:p>
        </w:tc>
        <w:tc>
          <w:tcPr>
            <w:tcW w:w="850" w:type="dxa"/>
          </w:tcPr>
          <w:p w:rsidR="00B82E61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75%)</w:t>
            </w:r>
          </w:p>
        </w:tc>
        <w:tc>
          <w:tcPr>
            <w:tcW w:w="992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:rsidR="00B82E61" w:rsidRPr="005F3708" w:rsidRDefault="00B82E61" w:rsidP="00C821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: 75.0 (20.4)</w:t>
            </w:r>
          </w:p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ison: 73.2 (12.0)</w:t>
            </w:r>
          </w:p>
        </w:tc>
        <w:tc>
          <w:tcPr>
            <w:tcW w:w="1276" w:type="dxa"/>
          </w:tcPr>
          <w:p w:rsidR="00B82E61" w:rsidRDefault="00B82E61" w:rsidP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: 26.0 (5.4)</w:t>
            </w:r>
          </w:p>
          <w:p w:rsidR="00B82E61" w:rsidRPr="005F3708" w:rsidRDefault="00B82E61" w:rsidP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ison: 25.4 (3.5)</w:t>
            </w:r>
          </w:p>
        </w:tc>
        <w:tc>
          <w:tcPr>
            <w:tcW w:w="1275" w:type="dxa"/>
          </w:tcPr>
          <w:p w:rsidR="00B82E61" w:rsidRDefault="00B82E61" w:rsidP="00884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B82E61" w:rsidRDefault="00B82E61" w:rsidP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82E61" w:rsidRPr="00B82E61" w:rsidRDefault="00B82E61" w:rsidP="00B82E61">
            <w:pPr>
              <w:tabs>
                <w:tab w:val="left" w:pos="8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B82E61" w:rsidRDefault="00B8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2E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BP: </w:t>
            </w:r>
          </w:p>
          <w:p w:rsidR="00B82E61" w:rsidRDefault="00B82E61" w:rsidP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: 119.1 (16.4)</w:t>
            </w:r>
          </w:p>
          <w:p w:rsidR="00B82E61" w:rsidRDefault="00B82E61" w:rsidP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ison: 118.8 (12.2)</w:t>
            </w:r>
          </w:p>
          <w:p w:rsidR="00B82E61" w:rsidRPr="00B82E61" w:rsidRDefault="00B82E61" w:rsidP="00B8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2E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BP: </w:t>
            </w:r>
          </w:p>
          <w:p w:rsidR="00B82E61" w:rsidRDefault="00B82E61" w:rsidP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: 75.6 (10.3)</w:t>
            </w:r>
          </w:p>
          <w:p w:rsidR="00B82E61" w:rsidRPr="005F3708" w:rsidRDefault="00B82E61" w:rsidP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ison: 77.2 (10.8)</w:t>
            </w:r>
          </w:p>
        </w:tc>
        <w:tc>
          <w:tcPr>
            <w:tcW w:w="2268" w:type="dxa"/>
          </w:tcPr>
          <w:p w:rsidR="00B82E61" w:rsidRPr="00B82E61" w:rsidRDefault="00B8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2E61">
              <w:rPr>
                <w:rFonts w:ascii="Times New Roman" w:hAnsi="Times New Roman" w:cs="Times New Roman"/>
                <w:b/>
                <w:sz w:val="18"/>
                <w:szCs w:val="18"/>
              </w:rPr>
              <w:t>TC (</w:t>
            </w:r>
            <w:proofErr w:type="spellStart"/>
            <w:r w:rsidRPr="00B82E61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B82E61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</w:p>
          <w:p w:rsidR="00B82E61" w:rsidRDefault="00B82E61" w:rsidP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: 4.52 (0.75)</w:t>
            </w:r>
          </w:p>
          <w:p w:rsidR="00B82E61" w:rsidRDefault="00B82E61" w:rsidP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ison: 5.12 (0.73)</w:t>
            </w:r>
          </w:p>
          <w:p w:rsidR="00B82E61" w:rsidRPr="00B82E61" w:rsidRDefault="00B82E61" w:rsidP="00B8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2E61">
              <w:rPr>
                <w:rFonts w:ascii="Times New Roman" w:hAnsi="Times New Roman" w:cs="Times New Roman"/>
                <w:b/>
                <w:sz w:val="18"/>
                <w:szCs w:val="18"/>
              </w:rPr>
              <w:t>HDL-C (</w:t>
            </w:r>
            <w:proofErr w:type="spellStart"/>
            <w:r w:rsidRPr="00B82E61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B82E61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</w:p>
          <w:p w:rsidR="00B82E61" w:rsidRDefault="00B82E61" w:rsidP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: 1.59 (0.51)</w:t>
            </w:r>
          </w:p>
          <w:p w:rsidR="00B82E61" w:rsidRDefault="00B82E61" w:rsidP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ison: 1.72 (0.48)</w:t>
            </w:r>
          </w:p>
          <w:p w:rsidR="00B82E61" w:rsidRPr="00B82E61" w:rsidRDefault="00B82E61" w:rsidP="00B8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2E61">
              <w:rPr>
                <w:rFonts w:ascii="Times New Roman" w:hAnsi="Times New Roman" w:cs="Times New Roman"/>
                <w:b/>
                <w:sz w:val="18"/>
                <w:szCs w:val="18"/>
              </w:rPr>
              <w:t>LDL-C (</w:t>
            </w:r>
            <w:proofErr w:type="spellStart"/>
            <w:r w:rsidRPr="00B82E61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B82E61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</w:p>
          <w:p w:rsidR="00B82E61" w:rsidRDefault="00B82E61" w:rsidP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: 2.81 (0.74)</w:t>
            </w:r>
          </w:p>
          <w:p w:rsidR="00B82E61" w:rsidRDefault="00B82E61" w:rsidP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ison: 3.16 (0.66)</w:t>
            </w:r>
          </w:p>
          <w:p w:rsidR="00B82E61" w:rsidRPr="00B82E61" w:rsidRDefault="00B82E61" w:rsidP="00B8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2E61">
              <w:rPr>
                <w:rFonts w:ascii="Times New Roman" w:hAnsi="Times New Roman" w:cs="Times New Roman"/>
                <w:b/>
                <w:sz w:val="18"/>
                <w:szCs w:val="18"/>
              </w:rPr>
              <w:t>TG (</w:t>
            </w:r>
            <w:proofErr w:type="spellStart"/>
            <w:r w:rsidRPr="00B82E61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B82E61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</w:p>
          <w:p w:rsidR="00B82E61" w:rsidRDefault="00B82E61" w:rsidP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: 1.01 (0.57)</w:t>
            </w:r>
          </w:p>
          <w:p w:rsidR="00B82E61" w:rsidRDefault="00B82E61" w:rsidP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ison: 1.28 (0.54)</w:t>
            </w:r>
          </w:p>
          <w:p w:rsidR="00C87EC0" w:rsidRPr="00C87EC0" w:rsidRDefault="00C87EC0" w:rsidP="00B8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7EC0">
              <w:rPr>
                <w:rFonts w:ascii="Times New Roman" w:hAnsi="Times New Roman" w:cs="Times New Roman"/>
                <w:b/>
                <w:sz w:val="18"/>
                <w:szCs w:val="18"/>
              </w:rPr>
              <w:t>Glucose (</w:t>
            </w:r>
            <w:proofErr w:type="spellStart"/>
            <w:r w:rsidRPr="00C87EC0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C87EC0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</w:p>
          <w:p w:rsidR="00C87EC0" w:rsidRDefault="00C87EC0" w:rsidP="00C87E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: 5.54 (0.85)</w:t>
            </w:r>
          </w:p>
          <w:p w:rsidR="00C87EC0" w:rsidRPr="005F3708" w:rsidRDefault="00C87EC0" w:rsidP="00C87E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ison: 5.02 (0.29)</w:t>
            </w:r>
          </w:p>
        </w:tc>
      </w:tr>
      <w:tr w:rsidR="00B82E61" w:rsidRPr="006A4B34" w:rsidTr="00ED4A02">
        <w:trPr>
          <w:trHeight w:val="97"/>
        </w:trPr>
        <w:tc>
          <w:tcPr>
            <w:tcW w:w="14743" w:type="dxa"/>
            <w:gridSpan w:val="13"/>
            <w:shd w:val="pct10" w:color="auto" w:fill="auto"/>
          </w:tcPr>
          <w:p w:rsidR="00B82E61" w:rsidRPr="006A4B34" w:rsidRDefault="00B82E61" w:rsidP="00DC2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4B34">
              <w:rPr>
                <w:rFonts w:ascii="Times New Roman" w:hAnsi="Times New Roman" w:cs="Times New Roman"/>
                <w:b/>
                <w:sz w:val="18"/>
                <w:szCs w:val="18"/>
              </w:rPr>
              <w:t>Office workers with sit-stand desks</w:t>
            </w:r>
          </w:p>
        </w:tc>
      </w:tr>
      <w:tr w:rsidR="00B82E61" w:rsidRPr="005F3708" w:rsidTr="006105DF">
        <w:trPr>
          <w:trHeight w:val="311"/>
        </w:trPr>
        <w:tc>
          <w:tcPr>
            <w:tcW w:w="12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arr, 2016</w:t>
            </w:r>
          </w:p>
        </w:tc>
        <w:tc>
          <w:tcPr>
            <w:tcW w:w="1354" w:type="dxa"/>
            <w:gridSpan w:val="2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Office workers with access to sit-stand desks</w:t>
            </w:r>
          </w:p>
        </w:tc>
        <w:tc>
          <w:tcPr>
            <w:tcW w:w="965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4%</w:t>
            </w:r>
          </w:p>
        </w:tc>
        <w:tc>
          <w:tcPr>
            <w:tcW w:w="850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%</w:t>
            </w:r>
          </w:p>
        </w:tc>
        <w:tc>
          <w:tcPr>
            <w:tcW w:w="992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89.4 (22.2)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31.0 (6.4)</w:t>
            </w:r>
          </w:p>
        </w:tc>
        <w:tc>
          <w:tcPr>
            <w:tcW w:w="1275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0.6 (18.1)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9.2 (7.9)</w:t>
            </w:r>
          </w:p>
        </w:tc>
        <w:tc>
          <w:tcPr>
            <w:tcW w:w="1276" w:type="dxa"/>
          </w:tcPr>
          <w:p w:rsidR="00B82E61" w:rsidRPr="00201D06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201D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SBP:</w:t>
            </w:r>
            <w:r w:rsidRPr="00201D0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120 (12)</w:t>
            </w:r>
          </w:p>
          <w:p w:rsidR="00B82E61" w:rsidRPr="00201D06" w:rsidRDefault="00B82E61" w:rsidP="006A4B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1D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DBP:</w:t>
            </w:r>
            <w:r w:rsidRPr="00201D0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73 (10)</w:t>
            </w:r>
          </w:p>
        </w:tc>
        <w:tc>
          <w:tcPr>
            <w:tcW w:w="2268" w:type="dxa"/>
          </w:tcPr>
          <w:p w:rsidR="00B82E61" w:rsidRPr="00201D06" w:rsidRDefault="00B82E61" w:rsidP="006105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1D06">
              <w:rPr>
                <w:rFonts w:ascii="Times New Roman" w:hAnsi="Times New Roman" w:cs="Times New Roman"/>
                <w:b/>
                <w:sz w:val="18"/>
                <w:szCs w:val="18"/>
              </w:rPr>
              <w:t>HR (bpm):</w:t>
            </w:r>
            <w:r w:rsidRPr="00201D06">
              <w:rPr>
                <w:rFonts w:ascii="Times New Roman" w:hAnsi="Times New Roman" w:cs="Times New Roman"/>
                <w:sz w:val="18"/>
                <w:szCs w:val="18"/>
              </w:rPr>
              <w:t xml:space="preserve"> 76 (7)</w:t>
            </w:r>
          </w:p>
          <w:p w:rsidR="00B82E61" w:rsidRPr="00201D06" w:rsidRDefault="00B82E61" w:rsidP="006105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1D06">
              <w:rPr>
                <w:rFonts w:ascii="Times New Roman" w:hAnsi="Times New Roman" w:cs="Times New Roman"/>
                <w:b/>
                <w:sz w:val="18"/>
                <w:szCs w:val="18"/>
              </w:rPr>
              <w:t>VO</w:t>
            </w:r>
            <w:r w:rsidRPr="00201D0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  <w:r w:rsidRPr="00201D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ml/kg/min):</w:t>
            </w:r>
            <w:r w:rsidRPr="00201D06">
              <w:rPr>
                <w:rFonts w:ascii="Times New Roman" w:hAnsi="Times New Roman" w:cs="Times New Roman"/>
                <w:sz w:val="18"/>
                <w:szCs w:val="18"/>
              </w:rPr>
              <w:t xml:space="preserve"> 30.8 (8.2)</w:t>
            </w:r>
          </w:p>
        </w:tc>
      </w:tr>
      <w:tr w:rsidR="00B82E61" w:rsidRPr="005F3708" w:rsidTr="006105DF">
        <w:trPr>
          <w:trHeight w:val="283"/>
        </w:trPr>
        <w:tc>
          <w:tcPr>
            <w:tcW w:w="12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Danquah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1354" w:type="dxa"/>
            <w:gridSpan w:val="2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 with access to sit-stand desk</w:t>
            </w:r>
          </w:p>
        </w:tc>
        <w:tc>
          <w:tcPr>
            <w:tcW w:w="965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10 (66%)</w:t>
            </w:r>
          </w:p>
        </w:tc>
        <w:tc>
          <w:tcPr>
            <w:tcW w:w="850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07 (44%)</w:t>
            </w:r>
          </w:p>
        </w:tc>
        <w:tc>
          <w:tcPr>
            <w:tcW w:w="992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17 (I: 173; C: 144)</w:t>
            </w:r>
          </w:p>
        </w:tc>
        <w:tc>
          <w:tcPr>
            <w:tcW w:w="709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 (4.9)</w:t>
            </w:r>
          </w:p>
        </w:tc>
        <w:tc>
          <w:tcPr>
            <w:tcW w:w="1275" w:type="dxa"/>
          </w:tcPr>
          <w:p w:rsidR="00B82E61" w:rsidRPr="00884858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 : 92.3 (1.1)</w:t>
            </w:r>
          </w:p>
          <w:p w:rsidR="00B82E61" w:rsidRPr="00884858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: 90.8 (1.1)</w:t>
            </w:r>
          </w:p>
          <w:p w:rsidR="00B82E61" w:rsidRPr="00884858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:rsidR="00B82E61" w:rsidRPr="00884858" w:rsidRDefault="00B82E61" w:rsidP="00C6262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en: 97.9 Women: 88.4</w:t>
            </w:r>
          </w:p>
        </w:tc>
        <w:tc>
          <w:tcPr>
            <w:tcW w:w="1276" w:type="dxa"/>
          </w:tcPr>
          <w:p w:rsidR="00B82E61" w:rsidRPr="00884858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: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29.2 (0.73)</w:t>
            </w: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C: 31.4 (0.85)</w:t>
            </w:r>
          </w:p>
          <w:p w:rsidR="00B82E61" w:rsidRPr="00884858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:rsidR="00B82E61" w:rsidRPr="00884858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en: 22.1</w:t>
            </w:r>
          </w:p>
          <w:p w:rsidR="00B82E61" w:rsidRPr="0088485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Women: 34.2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I: fat mass = 23.4 (0.8); fat-free mass = 54.3 (0.9)</w:t>
            </w:r>
          </w:p>
          <w:p w:rsidR="00B82E61" w:rsidRPr="005F3708" w:rsidRDefault="00B82E61" w:rsidP="003B2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: fat mass = 24.5 (0.8); fat-free ma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52.3 (0.9)</w:t>
            </w:r>
          </w:p>
        </w:tc>
      </w:tr>
      <w:tr w:rsidR="00B82E61" w:rsidRPr="005F3708" w:rsidTr="006105DF">
        <w:trPr>
          <w:trHeight w:val="283"/>
        </w:trPr>
        <w:tc>
          <w:tcPr>
            <w:tcW w:w="12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Donath, 2015</w:t>
            </w:r>
          </w:p>
        </w:tc>
        <w:tc>
          <w:tcPr>
            <w:tcW w:w="1354" w:type="dxa"/>
            <w:gridSpan w:val="2"/>
          </w:tcPr>
          <w:p w:rsidR="00B82E61" w:rsidRPr="005F3708" w:rsidRDefault="00B82E61" w:rsidP="006C07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 with access to sit-stand desk</w:t>
            </w:r>
          </w:p>
        </w:tc>
        <w:tc>
          <w:tcPr>
            <w:tcW w:w="965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3 (74%)</w:t>
            </w:r>
          </w:p>
        </w:tc>
        <w:tc>
          <w:tcPr>
            <w:tcW w:w="850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8 (26%)</w:t>
            </w:r>
          </w:p>
        </w:tc>
        <w:tc>
          <w:tcPr>
            <w:tcW w:w="992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I: 65.8 (12.9); C: 70.4 (15.7)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I: 23.7 (3.7); C: 24.7 (5)</w:t>
            </w:r>
          </w:p>
        </w:tc>
        <w:tc>
          <w:tcPr>
            <w:tcW w:w="1275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I: 28.2 (7.3); C:28.3 (8.3)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6105DF">
        <w:trPr>
          <w:trHeight w:val="283"/>
        </w:trPr>
        <w:tc>
          <w:tcPr>
            <w:tcW w:w="12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o, 2016</w:t>
            </w:r>
          </w:p>
        </w:tc>
        <w:tc>
          <w:tcPr>
            <w:tcW w:w="1354" w:type="dxa"/>
            <w:gridSpan w:val="2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 with sit-stand desks</w:t>
            </w:r>
          </w:p>
        </w:tc>
        <w:tc>
          <w:tcPr>
            <w:tcW w:w="965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 w:rsidP="003B276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7.4 (10.7)</w:t>
            </w:r>
          </w:p>
        </w:tc>
        <w:tc>
          <w:tcPr>
            <w:tcW w:w="1276" w:type="dxa"/>
          </w:tcPr>
          <w:p w:rsidR="00B82E61" w:rsidRPr="005F3708" w:rsidRDefault="00B82E61" w:rsidP="003B2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3.2 (3.4)</w:t>
            </w:r>
          </w:p>
        </w:tc>
        <w:tc>
          <w:tcPr>
            <w:tcW w:w="1275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WHR: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E61" w:rsidRPr="005F3708" w:rsidTr="00771415">
        <w:trPr>
          <w:trHeight w:val="688"/>
        </w:trPr>
        <w:tc>
          <w:tcPr>
            <w:tcW w:w="1226" w:type="dxa"/>
            <w:tcBorders>
              <w:bottom w:val="single" w:sz="4" w:space="0" w:color="auto"/>
            </w:tcBorders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Wick, 2016</w:t>
            </w: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ffice workers with access to sit-stand desks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0 (79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8 (21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3.9 (4.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ED4A02">
        <w:trPr>
          <w:trHeight w:val="195"/>
        </w:trPr>
        <w:tc>
          <w:tcPr>
            <w:tcW w:w="14743" w:type="dxa"/>
            <w:gridSpan w:val="13"/>
            <w:shd w:val="pct10" w:color="auto" w:fill="auto"/>
          </w:tcPr>
          <w:p w:rsidR="00B82E61" w:rsidRPr="005F3708" w:rsidRDefault="00B82E61" w:rsidP="006C68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stal delivery </w:t>
            </w:r>
          </w:p>
        </w:tc>
      </w:tr>
      <w:tr w:rsidR="00B82E61" w:rsidRPr="005F3708" w:rsidTr="006105DF">
        <w:trPr>
          <w:trHeight w:val="283"/>
        </w:trPr>
        <w:tc>
          <w:tcPr>
            <w:tcW w:w="1226" w:type="dxa"/>
          </w:tcPr>
          <w:p w:rsidR="00B82E61" w:rsidRPr="005F3708" w:rsidRDefault="00B82E61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hastin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09*</w:t>
            </w:r>
          </w:p>
        </w:tc>
        <w:tc>
          <w:tcPr>
            <w:tcW w:w="1354" w:type="dxa"/>
            <w:gridSpan w:val="2"/>
          </w:tcPr>
          <w:p w:rsidR="00B82E61" w:rsidRPr="005F3708" w:rsidRDefault="00B82E61" w:rsidP="006C68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Postal workers (delivery)</w:t>
            </w:r>
          </w:p>
        </w:tc>
        <w:tc>
          <w:tcPr>
            <w:tcW w:w="965" w:type="dxa"/>
          </w:tcPr>
          <w:p w:rsidR="00B82E61" w:rsidRPr="005F3708" w:rsidRDefault="00B82E61" w:rsidP="006C68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5 (13%)</w:t>
            </w:r>
          </w:p>
        </w:tc>
        <w:tc>
          <w:tcPr>
            <w:tcW w:w="850" w:type="dxa"/>
          </w:tcPr>
          <w:p w:rsidR="00B82E61" w:rsidRPr="005F3708" w:rsidRDefault="00B82E61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34 (87%)</w:t>
            </w:r>
          </w:p>
        </w:tc>
        <w:tc>
          <w:tcPr>
            <w:tcW w:w="992" w:type="dxa"/>
          </w:tcPr>
          <w:p w:rsidR="00B82E61" w:rsidRPr="005F3708" w:rsidRDefault="00B82E61" w:rsidP="006C68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  <w:p w:rsidR="00B82E61" w:rsidRPr="005F3708" w:rsidRDefault="00B82E61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82E61" w:rsidRPr="005F3708" w:rsidRDefault="00B82E61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276" w:type="dxa"/>
          </w:tcPr>
          <w:p w:rsidR="00B82E61" w:rsidRPr="005F3708" w:rsidRDefault="00B82E61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9 (13)</w:t>
            </w:r>
          </w:p>
        </w:tc>
        <w:tc>
          <w:tcPr>
            <w:tcW w:w="1276" w:type="dxa"/>
          </w:tcPr>
          <w:p w:rsidR="00B82E61" w:rsidRPr="005F3708" w:rsidRDefault="00B82E61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7 (4)</w:t>
            </w:r>
          </w:p>
        </w:tc>
        <w:tc>
          <w:tcPr>
            <w:tcW w:w="1275" w:type="dxa"/>
          </w:tcPr>
          <w:p w:rsidR="00B82E61" w:rsidRPr="005F3708" w:rsidRDefault="00B82E61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6105DF">
        <w:trPr>
          <w:trHeight w:val="283"/>
        </w:trPr>
        <w:tc>
          <w:tcPr>
            <w:tcW w:w="1226" w:type="dxa"/>
          </w:tcPr>
          <w:p w:rsidR="00B82E61" w:rsidRPr="005F3708" w:rsidRDefault="00B82E61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Tigbe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1*</w:t>
            </w:r>
          </w:p>
        </w:tc>
        <w:tc>
          <w:tcPr>
            <w:tcW w:w="1354" w:type="dxa"/>
            <w:gridSpan w:val="2"/>
          </w:tcPr>
          <w:p w:rsidR="00B82E61" w:rsidRPr="005F3708" w:rsidRDefault="00B82E61" w:rsidP="006C68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Postal workers (delivery)</w:t>
            </w:r>
          </w:p>
        </w:tc>
        <w:tc>
          <w:tcPr>
            <w:tcW w:w="965" w:type="dxa"/>
          </w:tcPr>
          <w:p w:rsidR="00B82E61" w:rsidRPr="005F3708" w:rsidRDefault="00B82E61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5 (9%)</w:t>
            </w:r>
          </w:p>
        </w:tc>
        <w:tc>
          <w:tcPr>
            <w:tcW w:w="850" w:type="dxa"/>
          </w:tcPr>
          <w:p w:rsidR="00B82E61" w:rsidRPr="005F3708" w:rsidRDefault="00B82E61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51 (91%)</w:t>
            </w:r>
          </w:p>
        </w:tc>
        <w:tc>
          <w:tcPr>
            <w:tcW w:w="992" w:type="dxa"/>
          </w:tcPr>
          <w:p w:rsidR="00B82E61" w:rsidRPr="005F3708" w:rsidRDefault="00B82E61" w:rsidP="006C68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  <w:p w:rsidR="00B82E61" w:rsidRPr="005F3708" w:rsidRDefault="00B82E61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82E61" w:rsidRPr="005F3708" w:rsidRDefault="00B82E61" w:rsidP="006C6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B82E61" w:rsidRPr="005F3708" w:rsidRDefault="00B82E61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.3 (3)</w:t>
            </w:r>
          </w:p>
        </w:tc>
        <w:tc>
          <w:tcPr>
            <w:tcW w:w="1275" w:type="dxa"/>
          </w:tcPr>
          <w:p w:rsidR="00B82E61" w:rsidRPr="005F3708" w:rsidRDefault="00B82E61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 w:rsidP="006C6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ED4A02">
        <w:trPr>
          <w:trHeight w:val="233"/>
        </w:trPr>
        <w:tc>
          <w:tcPr>
            <w:tcW w:w="14743" w:type="dxa"/>
            <w:gridSpan w:val="13"/>
            <w:shd w:val="clear" w:color="auto" w:fill="D9D9D9" w:themeFill="background1" w:themeFillShade="D9"/>
          </w:tcPr>
          <w:p w:rsidR="00B82E61" w:rsidRPr="005F3708" w:rsidRDefault="00B8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tective services </w:t>
            </w:r>
          </w:p>
        </w:tc>
      </w:tr>
      <w:tr w:rsidR="00B82E61" w:rsidRPr="005F3708" w:rsidTr="006105DF">
        <w:trPr>
          <w:trHeight w:val="283"/>
        </w:trPr>
        <w:tc>
          <w:tcPr>
            <w:tcW w:w="1226" w:type="dxa"/>
          </w:tcPr>
          <w:p w:rsidR="00B82E61" w:rsidRPr="005F3708" w:rsidRDefault="00B82E61" w:rsidP="001E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andsta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1354" w:type="dxa"/>
            <w:gridSpan w:val="2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e guard soldiers</w:t>
            </w:r>
          </w:p>
        </w:tc>
        <w:tc>
          <w:tcPr>
            <w:tcW w:w="965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1 (100%)</w:t>
            </w:r>
          </w:p>
        </w:tc>
        <w:tc>
          <w:tcPr>
            <w:tcW w:w="992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709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8 (13.1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1 (3.7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6105DF">
        <w:trPr>
          <w:trHeight w:val="283"/>
        </w:trPr>
        <w:tc>
          <w:tcPr>
            <w:tcW w:w="1226" w:type="dxa"/>
          </w:tcPr>
          <w:p w:rsidR="00B82E61" w:rsidRPr="005F3708" w:rsidRDefault="00B82E61" w:rsidP="001E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happel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1354" w:type="dxa"/>
            <w:gridSpan w:val="2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Firefighters</w:t>
            </w:r>
          </w:p>
        </w:tc>
        <w:tc>
          <w:tcPr>
            <w:tcW w:w="965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8 (24%)</w:t>
            </w:r>
          </w:p>
        </w:tc>
        <w:tc>
          <w:tcPr>
            <w:tcW w:w="850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 (76%)</w:t>
            </w:r>
          </w:p>
        </w:tc>
        <w:tc>
          <w:tcPr>
            <w:tcW w:w="992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82.2 (13.7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.3 (3.4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6105DF">
        <w:trPr>
          <w:trHeight w:val="283"/>
        </w:trPr>
        <w:tc>
          <w:tcPr>
            <w:tcW w:w="12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uddy, 2015</w:t>
            </w:r>
          </w:p>
        </w:tc>
        <w:tc>
          <w:tcPr>
            <w:tcW w:w="1354" w:type="dxa"/>
            <w:gridSpan w:val="2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Firefighters</w:t>
            </w:r>
          </w:p>
        </w:tc>
        <w:tc>
          <w:tcPr>
            <w:tcW w:w="965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 (20%)</w:t>
            </w:r>
          </w:p>
        </w:tc>
        <w:tc>
          <w:tcPr>
            <w:tcW w:w="850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2 (80%)</w:t>
            </w:r>
          </w:p>
        </w:tc>
        <w:tc>
          <w:tcPr>
            <w:tcW w:w="992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78.3 (8.6)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6105DF">
        <w:trPr>
          <w:trHeight w:val="283"/>
        </w:trPr>
        <w:tc>
          <w:tcPr>
            <w:tcW w:w="12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Talbot, 2011</w:t>
            </w:r>
          </w:p>
        </w:tc>
        <w:tc>
          <w:tcPr>
            <w:tcW w:w="1354" w:type="dxa"/>
            <w:gridSpan w:val="2"/>
          </w:tcPr>
          <w:p w:rsidR="00B82E61" w:rsidRPr="005F3708" w:rsidRDefault="00B82E61" w:rsidP="00DC20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ational Guard Personnel</w:t>
            </w:r>
          </w:p>
        </w:tc>
        <w:tc>
          <w:tcPr>
            <w:tcW w:w="965" w:type="dxa"/>
          </w:tcPr>
          <w:p w:rsidR="00B82E61" w:rsidRPr="005F3708" w:rsidRDefault="00B82E61" w:rsidP="006C07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15 (31%);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: 9 (19%)</w:t>
            </w:r>
          </w:p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B82E61" w:rsidRPr="005F3708" w:rsidRDefault="00B82E61" w:rsidP="006C078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33 (68%);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: 37 (80%)</w:t>
            </w:r>
          </w:p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09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EF4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: 28.6 (5.1)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 29.8 (3.8)</w:t>
            </w:r>
          </w:p>
        </w:tc>
        <w:tc>
          <w:tcPr>
            <w:tcW w:w="1275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SBP: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: 120.2 (16.5)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 125.7 (15.3)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DBP:</w:t>
            </w:r>
          </w:p>
          <w:p w:rsidR="00B82E61" w:rsidRPr="005F3708" w:rsidRDefault="00B82E61" w:rsidP="00EF4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: 74.7 (11.9)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 77.5 (10.2)</w:t>
            </w:r>
          </w:p>
        </w:tc>
        <w:tc>
          <w:tcPr>
            <w:tcW w:w="2268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TC 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: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: 4.8 (1.0)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: 4.7 (0.8) 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 xml:space="preserve">HDL </w:t>
            </w: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/L)</w:t>
            </w: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: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: 1.4 (0.4)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: 1.2 (0.3)  </w:t>
            </w:r>
            <w:r w:rsidRPr="00EF46D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LDL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/L)</w:t>
            </w:r>
            <w:r w:rsidRPr="00EF46D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:</w:t>
            </w:r>
          </w:p>
          <w:p w:rsidR="00B82E61" w:rsidRPr="005F3708" w:rsidRDefault="00B82E61" w:rsidP="00EF4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: 2.8 (1.0)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: 2.9 (0.8) </w:t>
            </w:r>
          </w:p>
        </w:tc>
      </w:tr>
      <w:tr w:rsidR="00B82E61" w:rsidRPr="005F3708" w:rsidTr="006105DF">
        <w:trPr>
          <w:trHeight w:val="283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Vincent, 2016</w:t>
            </w:r>
          </w:p>
        </w:tc>
        <w:tc>
          <w:tcPr>
            <w:tcW w:w="1354" w:type="dxa"/>
            <w:gridSpan w:val="2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Firefighters</w:t>
            </w:r>
          </w:p>
        </w:tc>
        <w:tc>
          <w:tcPr>
            <w:tcW w:w="965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9 (23%)</w:t>
            </w:r>
          </w:p>
        </w:tc>
        <w:tc>
          <w:tcPr>
            <w:tcW w:w="850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31 (77%)</w:t>
            </w:r>
          </w:p>
        </w:tc>
        <w:tc>
          <w:tcPr>
            <w:tcW w:w="992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B82E61" w:rsidRPr="005F3708" w:rsidRDefault="00B82E61" w:rsidP="006C07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6.8 (4.7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ED4A02">
        <w:trPr>
          <w:trHeight w:val="223"/>
        </w:trPr>
        <w:tc>
          <w:tcPr>
            <w:tcW w:w="14743" w:type="dxa"/>
            <w:gridSpan w:val="13"/>
            <w:shd w:val="pct10" w:color="auto" w:fill="auto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chool teachers</w:t>
            </w:r>
          </w:p>
        </w:tc>
      </w:tr>
      <w:tr w:rsidR="00B82E61" w:rsidRPr="005F3708" w:rsidTr="006105DF">
        <w:trPr>
          <w:trHeight w:val="283"/>
        </w:trPr>
        <w:tc>
          <w:tcPr>
            <w:tcW w:w="12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heung, 2008</w:t>
            </w:r>
          </w:p>
        </w:tc>
        <w:tc>
          <w:tcPr>
            <w:tcW w:w="13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chool teach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41 (79%)</w:t>
            </w:r>
          </w:p>
        </w:tc>
        <w:tc>
          <w:tcPr>
            <w:tcW w:w="850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11 (21%)</w:t>
            </w:r>
          </w:p>
        </w:tc>
        <w:tc>
          <w:tcPr>
            <w:tcW w:w="992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52 (I: 38; C: 14)</w:t>
            </w:r>
          </w:p>
        </w:tc>
        <w:tc>
          <w:tcPr>
            <w:tcW w:w="709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e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 67.5 (8.9)</w:t>
            </w:r>
          </w:p>
          <w:p w:rsidR="00B82E61" w:rsidRPr="0088485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Women: 52.2 (7.5)</w:t>
            </w:r>
          </w:p>
        </w:tc>
        <w:tc>
          <w:tcPr>
            <w:tcW w:w="1276" w:type="dxa"/>
          </w:tcPr>
          <w:p w:rsidR="00B82E61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e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 22.9 (3.3)</w:t>
            </w:r>
          </w:p>
          <w:p w:rsidR="00B82E61" w:rsidRPr="0088485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Women: 21.3 (3.1)</w:t>
            </w:r>
          </w:p>
        </w:tc>
        <w:tc>
          <w:tcPr>
            <w:tcW w:w="1275" w:type="dxa"/>
          </w:tcPr>
          <w:p w:rsidR="00B82E61" w:rsidRPr="0088485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e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 19.9 (5.1)</w:t>
            </w:r>
          </w:p>
          <w:p w:rsidR="00B82E61" w:rsidRPr="0088485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Women: 26.0 (0.6)</w:t>
            </w:r>
          </w:p>
        </w:tc>
        <w:tc>
          <w:tcPr>
            <w:tcW w:w="1276" w:type="dxa"/>
          </w:tcPr>
          <w:p w:rsidR="00B82E61" w:rsidRPr="0088485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85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WHR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B82E61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Men: 0.9 (0.0)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Women: 0.8 (0.1)</w:t>
            </w:r>
          </w:p>
        </w:tc>
      </w:tr>
      <w:tr w:rsidR="00B82E61" w:rsidRPr="005F3708" w:rsidTr="006105DF">
        <w:trPr>
          <w:trHeight w:val="283"/>
        </w:trPr>
        <w:tc>
          <w:tcPr>
            <w:tcW w:w="12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Cheung, 2012</w:t>
            </w:r>
          </w:p>
        </w:tc>
        <w:tc>
          <w:tcPr>
            <w:tcW w:w="13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School teach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71 (PE teacher: 18; non-PE: 53)</w:t>
            </w:r>
          </w:p>
        </w:tc>
        <w:tc>
          <w:tcPr>
            <w:tcW w:w="709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Total: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22.3 (3.8)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PE teachers: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 22.1 (3.1) </w:t>
            </w: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Non-PE teachers: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22.4 (3.9)</w:t>
            </w:r>
          </w:p>
        </w:tc>
        <w:tc>
          <w:tcPr>
            <w:tcW w:w="1275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Total: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25.8 (7.2)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PE teachers: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 25.8 (8.9)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Non-PE teachers:</w:t>
            </w:r>
            <w:r w:rsidRPr="005F370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25.8 (6.6)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HR: 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26">
              <w:rPr>
                <w:rFonts w:ascii="Times New Roman" w:hAnsi="Times New Roman" w:cs="Times New Roman"/>
                <w:b/>
                <w:sz w:val="18"/>
                <w:szCs w:val="18"/>
              </w:rPr>
              <w:t>Total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0.79 (0.08)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26">
              <w:rPr>
                <w:rFonts w:ascii="Times New Roman" w:hAnsi="Times New Roman" w:cs="Times New Roman"/>
                <w:b/>
                <w:sz w:val="18"/>
                <w:szCs w:val="18"/>
              </w:rPr>
              <w:t>PE teachers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0.78 (0.07)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2626">
              <w:rPr>
                <w:rFonts w:ascii="Times New Roman" w:hAnsi="Times New Roman" w:cs="Times New Roman"/>
                <w:b/>
                <w:sz w:val="18"/>
                <w:szCs w:val="18"/>
              </w:rPr>
              <w:t>Non-PE teachers: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0.79 (0.08)</w:t>
            </w:r>
          </w:p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E61" w:rsidRPr="005F3708" w:rsidTr="00ED4A02">
        <w:trPr>
          <w:trHeight w:val="173"/>
        </w:trPr>
        <w:tc>
          <w:tcPr>
            <w:tcW w:w="14743" w:type="dxa"/>
            <w:gridSpan w:val="13"/>
            <w:shd w:val="pct10" w:color="auto" w:fill="auto"/>
          </w:tcPr>
          <w:p w:rsidR="00B82E61" w:rsidRPr="005F3708" w:rsidRDefault="00B8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b/>
                <w:sz w:val="18"/>
                <w:szCs w:val="18"/>
              </w:rPr>
              <w:t>Other occupations</w:t>
            </w:r>
          </w:p>
        </w:tc>
      </w:tr>
      <w:tr w:rsidR="00B82E61" w:rsidRPr="005F3708" w:rsidTr="006105DF">
        <w:trPr>
          <w:trHeight w:val="383"/>
        </w:trPr>
        <w:tc>
          <w:tcPr>
            <w:tcW w:w="12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ark, 2011</w:t>
            </w:r>
          </w:p>
        </w:tc>
        <w:tc>
          <w:tcPr>
            <w:tcW w:w="1326" w:type="dxa"/>
          </w:tcPr>
          <w:p w:rsidR="00B82E61" w:rsidRPr="005F3708" w:rsidRDefault="00B82E61" w:rsidP="00DC20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stomer service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DC20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9 (60%)</w:t>
            </w:r>
          </w:p>
        </w:tc>
        <w:tc>
          <w:tcPr>
            <w:tcW w:w="850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B82E61" w:rsidRPr="005F3708" w:rsidRDefault="00B82E61" w:rsidP="00DC20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eastAsia="Times New Roman" w:hAnsi="Times New Roman" w:cs="Times New Roman"/>
                <w:sz w:val="18"/>
                <w:szCs w:val="18"/>
              </w:rPr>
              <w:t>15)</w:t>
            </w:r>
          </w:p>
        </w:tc>
        <w:tc>
          <w:tcPr>
            <w:tcW w:w="709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4.8 (23.1-28.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5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6105DF">
        <w:trPr>
          <w:trHeight w:val="283"/>
        </w:trPr>
        <w:tc>
          <w:tcPr>
            <w:tcW w:w="12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Hallman, 2017*</w:t>
            </w:r>
          </w:p>
        </w:tc>
        <w:tc>
          <w:tcPr>
            <w:tcW w:w="13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Workers from clean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ransportation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 xml:space="preserve"> manufacturing sectors </w:t>
            </w:r>
          </w:p>
        </w:tc>
        <w:tc>
          <w:tcPr>
            <w:tcW w:w="993" w:type="dxa"/>
            <w:gridSpan w:val="2"/>
          </w:tcPr>
          <w:p w:rsidR="00B82E61" w:rsidRPr="006105DF" w:rsidRDefault="00B82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05D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leaning = 24% manufacturing = 61% transportation = 97%</w:t>
            </w:r>
          </w:p>
        </w:tc>
        <w:tc>
          <w:tcPr>
            <w:tcW w:w="850" w:type="dxa"/>
          </w:tcPr>
          <w:p w:rsidR="00B82E61" w:rsidRPr="006105DF" w:rsidRDefault="00B82E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05D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leaning = 86% manufacturing = 39% transportation = 3%</w:t>
            </w:r>
          </w:p>
        </w:tc>
        <w:tc>
          <w:tcPr>
            <w:tcW w:w="992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  <w:tc>
          <w:tcPr>
            <w:tcW w:w="709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Total: 27.6 (4.9)</w:t>
            </w:r>
          </w:p>
        </w:tc>
        <w:tc>
          <w:tcPr>
            <w:tcW w:w="1275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6105DF">
        <w:trPr>
          <w:trHeight w:val="283"/>
        </w:trPr>
        <w:tc>
          <w:tcPr>
            <w:tcW w:w="122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Ryan, 2011</w:t>
            </w:r>
          </w:p>
        </w:tc>
        <w:tc>
          <w:tcPr>
            <w:tcW w:w="1326" w:type="dxa"/>
          </w:tcPr>
          <w:p w:rsidR="00B82E61" w:rsidRPr="005F3708" w:rsidRDefault="00B82E61" w:rsidP="00EF46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chnician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DC2050">
            <w:pPr>
              <w:tabs>
                <w:tab w:val="left" w:pos="54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43%)</w:t>
            </w:r>
          </w:p>
        </w:tc>
        <w:tc>
          <w:tcPr>
            <w:tcW w:w="850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57%)</w:t>
            </w:r>
          </w:p>
        </w:tc>
        <w:tc>
          <w:tcPr>
            <w:tcW w:w="992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B82E61" w:rsidRPr="005F3708" w:rsidRDefault="00B82E61" w:rsidP="00DC2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B82E61" w:rsidRPr="00C62626" w:rsidRDefault="00B82E61" w:rsidP="00EF46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262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1 (12) </w:t>
            </w:r>
          </w:p>
        </w:tc>
        <w:tc>
          <w:tcPr>
            <w:tcW w:w="1276" w:type="dxa"/>
          </w:tcPr>
          <w:p w:rsidR="00B82E61" w:rsidRPr="00C62626" w:rsidRDefault="00B82E61" w:rsidP="00EF46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262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.5 (2.4) </w:t>
            </w:r>
          </w:p>
        </w:tc>
        <w:tc>
          <w:tcPr>
            <w:tcW w:w="1275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 w:rsidP="00DC20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2E61" w:rsidRPr="005F3708" w:rsidTr="006105DF">
        <w:trPr>
          <w:trHeight w:val="465"/>
        </w:trPr>
        <w:tc>
          <w:tcPr>
            <w:tcW w:w="12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Weiler</w:t>
            </w:r>
            <w:proofErr w:type="spellEnd"/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1326" w:type="dxa"/>
          </w:tcPr>
          <w:p w:rsidR="00B82E61" w:rsidRPr="005F3708" w:rsidRDefault="00B82E61" w:rsidP="00DC6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Professional football players</w:t>
            </w:r>
          </w:p>
        </w:tc>
        <w:tc>
          <w:tcPr>
            <w:tcW w:w="993" w:type="dxa"/>
            <w:gridSpan w:val="2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5 (100%)</w:t>
            </w:r>
          </w:p>
        </w:tc>
        <w:tc>
          <w:tcPr>
            <w:tcW w:w="992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:rsidR="00B82E61" w:rsidRPr="005F3708" w:rsidRDefault="00B82E61" w:rsidP="001E54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81.9 (7.8)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23.9 (1.3)</w:t>
            </w:r>
          </w:p>
        </w:tc>
        <w:tc>
          <w:tcPr>
            <w:tcW w:w="1275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B82E61" w:rsidRPr="005F3708" w:rsidRDefault="00B82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37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552C73" w:rsidRDefault="00552C73" w:rsidP="000D50B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 presented as sample size (</w:t>
      </w:r>
      <w:proofErr w:type="gramStart"/>
      <w:r>
        <w:rPr>
          <w:rFonts w:ascii="Times New Roman" w:hAnsi="Times New Roman" w:cs="Times New Roman"/>
          <w:sz w:val="20"/>
          <w:szCs w:val="20"/>
        </w:rPr>
        <w:t>%</w:t>
      </w:r>
      <w:proofErr w:type="gramEnd"/>
      <w:r>
        <w:rPr>
          <w:rFonts w:ascii="Times New Roman" w:hAnsi="Times New Roman" w:cs="Times New Roman"/>
          <w:sz w:val="20"/>
          <w:szCs w:val="20"/>
        </w:rPr>
        <w:t>) or mean (standard deviation) unless otherwise stated</w:t>
      </w:r>
    </w:p>
    <w:p w:rsidR="00552C73" w:rsidRDefault="00552C73" w:rsidP="00552C73">
      <w:pPr>
        <w:rPr>
          <w:rFonts w:ascii="Times New Roman" w:hAnsi="Times New Roman" w:cs="Times New Roman"/>
          <w:sz w:val="20"/>
          <w:szCs w:val="20"/>
        </w:rPr>
      </w:pPr>
      <w:r w:rsidRPr="005F3708">
        <w:rPr>
          <w:rFonts w:ascii="Times New Roman" w:hAnsi="Times New Roman" w:cs="Times New Roman"/>
          <w:sz w:val="20"/>
          <w:szCs w:val="20"/>
        </w:rPr>
        <w:t xml:space="preserve">* indicates studies with two or more occupational data sets </w:t>
      </w:r>
    </w:p>
    <w:p w:rsidR="00552C73" w:rsidRPr="005F3708" w:rsidRDefault="00552C73" w:rsidP="00552C7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represents median and (interquartile range)</w:t>
      </w:r>
    </w:p>
    <w:p w:rsidR="00552C73" w:rsidRDefault="00552C73" w:rsidP="000D50BC">
      <w:pPr>
        <w:rPr>
          <w:rFonts w:ascii="Times New Roman" w:hAnsi="Times New Roman" w:cs="Times New Roman"/>
          <w:sz w:val="20"/>
          <w:szCs w:val="20"/>
        </w:rPr>
      </w:pPr>
    </w:p>
    <w:p w:rsidR="000D50BC" w:rsidRPr="005F3708" w:rsidRDefault="000D50BC" w:rsidP="000D50BC">
      <w:pPr>
        <w:rPr>
          <w:rFonts w:ascii="Times New Roman" w:hAnsi="Times New Roman" w:cs="Times New Roman"/>
          <w:sz w:val="20"/>
          <w:szCs w:val="20"/>
        </w:rPr>
      </w:pPr>
      <w:r w:rsidRPr="005F3708">
        <w:rPr>
          <w:rFonts w:ascii="Times New Roman" w:hAnsi="Times New Roman" w:cs="Times New Roman"/>
          <w:sz w:val="20"/>
          <w:szCs w:val="20"/>
        </w:rPr>
        <w:t xml:space="preserve">Abbreviations: %BF – body fat percentage, BM – body mass, BMI – body mass index, BP – blood pressure, </w:t>
      </w:r>
      <w:r w:rsidR="00552C73">
        <w:rPr>
          <w:rFonts w:ascii="Times New Roman" w:hAnsi="Times New Roman" w:cs="Times New Roman"/>
          <w:sz w:val="20"/>
          <w:szCs w:val="20"/>
        </w:rPr>
        <w:t xml:space="preserve">C - control group, </w:t>
      </w:r>
      <w:r w:rsidRPr="005F3708">
        <w:rPr>
          <w:rFonts w:ascii="Times New Roman" w:hAnsi="Times New Roman" w:cs="Times New Roman"/>
          <w:sz w:val="20"/>
          <w:szCs w:val="20"/>
        </w:rPr>
        <w:t xml:space="preserve">DBP – diastolic blood pressure, HbA1c – </w:t>
      </w:r>
      <w:proofErr w:type="spellStart"/>
      <w:r w:rsidRPr="005F3708">
        <w:rPr>
          <w:rFonts w:ascii="Times New Roman" w:hAnsi="Times New Roman" w:cs="Times New Roman"/>
          <w:sz w:val="20"/>
          <w:szCs w:val="20"/>
        </w:rPr>
        <w:t>haemoglobin</w:t>
      </w:r>
      <w:proofErr w:type="spellEnd"/>
      <w:r w:rsidRPr="005F3708">
        <w:rPr>
          <w:rFonts w:ascii="Times New Roman" w:hAnsi="Times New Roman" w:cs="Times New Roman"/>
          <w:sz w:val="20"/>
          <w:szCs w:val="20"/>
        </w:rPr>
        <w:t xml:space="preserve"> A1c, HDL-C – high density lipoprotein cholesterol, HOMA-IR – homeostatic model assessment insulin resistance,</w:t>
      </w:r>
      <w:r w:rsidR="00552C73">
        <w:rPr>
          <w:rFonts w:ascii="Times New Roman" w:hAnsi="Times New Roman" w:cs="Times New Roman"/>
          <w:sz w:val="20"/>
          <w:szCs w:val="20"/>
        </w:rPr>
        <w:t xml:space="preserve"> I  - intervention group, </w:t>
      </w:r>
      <w:r w:rsidRPr="005F3708">
        <w:rPr>
          <w:rFonts w:ascii="Times New Roman" w:hAnsi="Times New Roman" w:cs="Times New Roman"/>
          <w:sz w:val="20"/>
          <w:szCs w:val="20"/>
        </w:rPr>
        <w:t xml:space="preserve">LDL-C – low density lipoprotein cholesterol, NR – not reported, OM – objectively measured, </w:t>
      </w:r>
      <w:r w:rsidR="00552C73">
        <w:rPr>
          <w:rFonts w:ascii="Times New Roman" w:hAnsi="Times New Roman" w:cs="Times New Roman"/>
          <w:sz w:val="20"/>
          <w:szCs w:val="20"/>
        </w:rPr>
        <w:t>PE - physical education, PT - physiotherapist,</w:t>
      </w:r>
      <w:r w:rsidRPr="005F3708">
        <w:rPr>
          <w:rFonts w:ascii="Times New Roman" w:hAnsi="Times New Roman" w:cs="Times New Roman"/>
          <w:sz w:val="20"/>
          <w:szCs w:val="20"/>
        </w:rPr>
        <w:t xml:space="preserve"> </w:t>
      </w:r>
      <w:r w:rsidR="00552C73">
        <w:rPr>
          <w:rFonts w:ascii="Times New Roman" w:hAnsi="Times New Roman" w:cs="Times New Roman"/>
          <w:sz w:val="20"/>
          <w:szCs w:val="20"/>
        </w:rPr>
        <w:t>R</w:t>
      </w:r>
      <w:r w:rsidR="00552C73" w:rsidRPr="005F3708">
        <w:rPr>
          <w:rFonts w:ascii="Times New Roman" w:hAnsi="Times New Roman" w:cs="Times New Roman"/>
          <w:sz w:val="20"/>
          <w:szCs w:val="20"/>
        </w:rPr>
        <w:t>HR –</w:t>
      </w:r>
      <w:r w:rsidR="00552C73">
        <w:rPr>
          <w:rFonts w:ascii="Times New Roman" w:hAnsi="Times New Roman" w:cs="Times New Roman"/>
          <w:sz w:val="20"/>
          <w:szCs w:val="20"/>
        </w:rPr>
        <w:t xml:space="preserve"> resting</w:t>
      </w:r>
      <w:r w:rsidR="00552C73" w:rsidRPr="005F3708">
        <w:rPr>
          <w:rFonts w:ascii="Times New Roman" w:hAnsi="Times New Roman" w:cs="Times New Roman"/>
          <w:sz w:val="20"/>
          <w:szCs w:val="20"/>
        </w:rPr>
        <w:t xml:space="preserve"> heart rate,</w:t>
      </w:r>
      <w:r w:rsidR="00552C73">
        <w:rPr>
          <w:rFonts w:ascii="Times New Roman" w:hAnsi="Times New Roman" w:cs="Times New Roman"/>
          <w:sz w:val="20"/>
          <w:szCs w:val="20"/>
        </w:rPr>
        <w:t xml:space="preserve"> </w:t>
      </w:r>
      <w:r w:rsidRPr="005F3708">
        <w:rPr>
          <w:rFonts w:ascii="Times New Roman" w:hAnsi="Times New Roman" w:cs="Times New Roman"/>
          <w:sz w:val="20"/>
          <w:szCs w:val="20"/>
        </w:rPr>
        <w:t xml:space="preserve">SBP – systolic blood pressure, SD – standard deviation, </w:t>
      </w:r>
      <w:r w:rsidR="00552C73">
        <w:rPr>
          <w:rFonts w:ascii="Times New Roman" w:hAnsi="Times New Roman" w:cs="Times New Roman"/>
          <w:sz w:val="20"/>
          <w:szCs w:val="20"/>
        </w:rPr>
        <w:t xml:space="preserve">SE - standard error, </w:t>
      </w:r>
      <w:r w:rsidRPr="005F3708">
        <w:rPr>
          <w:rFonts w:ascii="Times New Roman" w:hAnsi="Times New Roman" w:cs="Times New Roman"/>
          <w:sz w:val="20"/>
          <w:szCs w:val="20"/>
        </w:rPr>
        <w:t>SR – self-report</w:t>
      </w:r>
      <w:r w:rsidR="00552C73">
        <w:rPr>
          <w:rFonts w:ascii="Times New Roman" w:hAnsi="Times New Roman" w:cs="Times New Roman"/>
          <w:sz w:val="20"/>
          <w:szCs w:val="20"/>
        </w:rPr>
        <w:t>ed</w:t>
      </w:r>
      <w:r w:rsidRPr="005F3708">
        <w:rPr>
          <w:rFonts w:ascii="Times New Roman" w:hAnsi="Times New Roman" w:cs="Times New Roman"/>
          <w:sz w:val="20"/>
          <w:szCs w:val="20"/>
        </w:rPr>
        <w:t>, TC – total cholesterol, TC-HDL – total cholesterol to HDL ratio, TG – triglycerides, WC – waist circumference, WHR – waist to hip ratio, VO</w:t>
      </w:r>
      <w:r w:rsidRPr="005F3708">
        <w:rPr>
          <w:rFonts w:ascii="Times New Roman" w:hAnsi="Times New Roman" w:cs="Times New Roman"/>
          <w:sz w:val="20"/>
          <w:szCs w:val="20"/>
          <w:vertAlign w:val="subscript"/>
        </w:rPr>
        <w:t>2max</w:t>
      </w:r>
      <w:r w:rsidRPr="005F3708">
        <w:rPr>
          <w:rFonts w:ascii="Times New Roman" w:hAnsi="Times New Roman" w:cs="Times New Roman"/>
          <w:sz w:val="20"/>
          <w:szCs w:val="20"/>
        </w:rPr>
        <w:t xml:space="preserve"> – maximum rate of oxygen consumption, </w:t>
      </w:r>
    </w:p>
    <w:sectPr w:rsidR="000D50BC" w:rsidRPr="005F3708" w:rsidSect="00C1607B"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D3244D1" w15:done="0"/>
  <w15:commentEx w15:paraId="5C86CBE8" w15:done="0"/>
  <w15:commentEx w15:paraId="3A497626" w15:done="0"/>
  <w15:commentEx w15:paraId="2F4654BD" w15:done="0"/>
  <w15:commentEx w15:paraId="382DB4B2" w15:done="0"/>
  <w15:commentEx w15:paraId="4C79E8EE" w15:done="0"/>
  <w15:commentEx w15:paraId="7BE9CB3F" w15:done="0"/>
  <w15:commentEx w15:paraId="53273974" w15:done="0"/>
  <w15:commentEx w15:paraId="22D403DD" w15:done="0"/>
  <w15:commentEx w15:paraId="3AA4FE44" w15:done="0"/>
  <w15:commentEx w15:paraId="0B01D383" w15:done="0"/>
  <w15:commentEx w15:paraId="2DB01AF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3244D1" w16cid:durableId="1F0D45D5"/>
  <w16cid:commentId w16cid:paraId="5C86CBE8" w16cid:durableId="1F0D45D6"/>
  <w16cid:commentId w16cid:paraId="3A497626" w16cid:durableId="1F0D45D7"/>
  <w16cid:commentId w16cid:paraId="382DB4B2" w16cid:durableId="1F0D45D8"/>
  <w16cid:commentId w16cid:paraId="4C79E8EE" w16cid:durableId="1F0D45D9"/>
  <w16cid:commentId w16cid:paraId="7BE9CB3F" w16cid:durableId="1F0D45DA"/>
  <w16cid:commentId w16cid:paraId="22D403DD" w16cid:durableId="1F0D45DB"/>
  <w16cid:commentId w16cid:paraId="3AA4FE44" w16cid:durableId="1F0D45DC"/>
  <w16cid:commentId w16cid:paraId="0B01D383" w16cid:durableId="1F0D60B9"/>
  <w16cid:commentId w16cid:paraId="2DB01AF2" w16cid:durableId="1F0D613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0F71" w:rsidRDefault="005A0F71" w:rsidP="000431AE">
      <w:r>
        <w:separator/>
      </w:r>
    </w:p>
  </w:endnote>
  <w:endnote w:type="continuationSeparator" w:id="0">
    <w:p w:rsidR="005A0F71" w:rsidRDefault="005A0F71" w:rsidP="00043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40486345"/>
      <w:docPartObj>
        <w:docPartGallery w:val="Page Numbers (Bottom of Page)"/>
        <w:docPartUnique/>
      </w:docPartObj>
    </w:sdtPr>
    <w:sdtEndPr/>
    <w:sdtContent>
      <w:p w:rsidR="006C68EE" w:rsidRDefault="006C68EE">
        <w:pPr>
          <w:pStyle w:val="Footer"/>
          <w:jc w:val="right"/>
        </w:pPr>
        <w:r w:rsidRPr="000431AE">
          <w:rPr>
            <w:rFonts w:ascii="Times New Roman" w:hAnsi="Times New Roman" w:cs="Times New Roman"/>
          </w:rPr>
          <w:fldChar w:fldCharType="begin"/>
        </w:r>
        <w:r w:rsidRPr="000431AE">
          <w:rPr>
            <w:rFonts w:ascii="Times New Roman" w:hAnsi="Times New Roman" w:cs="Times New Roman"/>
          </w:rPr>
          <w:instrText xml:space="preserve"> PAGE   \* MERGEFORMAT </w:instrText>
        </w:r>
        <w:r w:rsidRPr="000431AE">
          <w:rPr>
            <w:rFonts w:ascii="Times New Roman" w:hAnsi="Times New Roman" w:cs="Times New Roman"/>
          </w:rPr>
          <w:fldChar w:fldCharType="separate"/>
        </w:r>
        <w:r w:rsidR="0095080E">
          <w:rPr>
            <w:rFonts w:ascii="Times New Roman" w:hAnsi="Times New Roman" w:cs="Times New Roman"/>
            <w:noProof/>
          </w:rPr>
          <w:t>1</w:t>
        </w:r>
        <w:r w:rsidRPr="000431AE">
          <w:rPr>
            <w:rFonts w:ascii="Times New Roman" w:hAnsi="Times New Roman" w:cs="Times New Roman"/>
          </w:rPr>
          <w:fldChar w:fldCharType="end"/>
        </w:r>
      </w:p>
    </w:sdtContent>
  </w:sdt>
  <w:p w:rsidR="006C68EE" w:rsidRDefault="006C68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0F71" w:rsidRDefault="005A0F71" w:rsidP="000431AE">
      <w:r>
        <w:separator/>
      </w:r>
    </w:p>
  </w:footnote>
  <w:footnote w:type="continuationSeparator" w:id="0">
    <w:p w:rsidR="005A0F71" w:rsidRDefault="005A0F71" w:rsidP="000431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5D4622"/>
    <w:multiLevelType w:val="hybridMultilevel"/>
    <w:tmpl w:val="AB2E904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12293B"/>
    <w:multiLevelType w:val="hybridMultilevel"/>
    <w:tmpl w:val="F5B023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0207181"/>
    <w:multiLevelType w:val="multilevel"/>
    <w:tmpl w:val="EEC6E55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382D46A7"/>
    <w:multiLevelType w:val="multilevel"/>
    <w:tmpl w:val="EEC6E55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3CA41DFF"/>
    <w:multiLevelType w:val="multilevel"/>
    <w:tmpl w:val="EEC6E55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  <w:sz w:val="16"/>
        <w:szCs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4B3A32CD"/>
    <w:multiLevelType w:val="hybridMultilevel"/>
    <w:tmpl w:val="49E649F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D081C68"/>
    <w:multiLevelType w:val="hybridMultilevel"/>
    <w:tmpl w:val="124C6C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4"/>
  </w:num>
  <w:num w:numId="5">
    <w:abstractNumId w:val="3"/>
  </w:num>
  <w:num w:numId="6">
    <w:abstractNumId w:val="5"/>
  </w:num>
  <w:num w:numId="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yle Scott">
    <w15:presenceInfo w15:providerId="Windows Live" w15:userId="6988d56c-55d9-4337-ae82-0d44957d7076"/>
  </w15:person>
  <w15:person w15:author="Amy Elliott">
    <w15:presenceInfo w15:providerId="None" w15:userId="Amy Ellio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2171"/>
  </w:docVars>
  <w:rsids>
    <w:rsidRoot w:val="00C1607B"/>
    <w:rsid w:val="00002AFB"/>
    <w:rsid w:val="00007B76"/>
    <w:rsid w:val="00032C1B"/>
    <w:rsid w:val="000431AE"/>
    <w:rsid w:val="00047357"/>
    <w:rsid w:val="00056B9F"/>
    <w:rsid w:val="0006025B"/>
    <w:rsid w:val="00063B14"/>
    <w:rsid w:val="00074C9A"/>
    <w:rsid w:val="0009193A"/>
    <w:rsid w:val="000A05D1"/>
    <w:rsid w:val="000A37E8"/>
    <w:rsid w:val="000A5213"/>
    <w:rsid w:val="000A64F5"/>
    <w:rsid w:val="000B6D0E"/>
    <w:rsid w:val="000D4B8A"/>
    <w:rsid w:val="000D4C14"/>
    <w:rsid w:val="000D50BC"/>
    <w:rsid w:val="000E29DE"/>
    <w:rsid w:val="000F4764"/>
    <w:rsid w:val="001407E8"/>
    <w:rsid w:val="0014407F"/>
    <w:rsid w:val="00166C4D"/>
    <w:rsid w:val="00182407"/>
    <w:rsid w:val="001B045E"/>
    <w:rsid w:val="001C332B"/>
    <w:rsid w:val="001C4AED"/>
    <w:rsid w:val="001C5C47"/>
    <w:rsid w:val="001E099B"/>
    <w:rsid w:val="001E13A1"/>
    <w:rsid w:val="001E547D"/>
    <w:rsid w:val="001F29A7"/>
    <w:rsid w:val="00201D06"/>
    <w:rsid w:val="0020489E"/>
    <w:rsid w:val="00210559"/>
    <w:rsid w:val="00222ACF"/>
    <w:rsid w:val="00235602"/>
    <w:rsid w:val="002449CF"/>
    <w:rsid w:val="00260362"/>
    <w:rsid w:val="00286D49"/>
    <w:rsid w:val="002937FD"/>
    <w:rsid w:val="002A7A84"/>
    <w:rsid w:val="002C0194"/>
    <w:rsid w:val="0030420B"/>
    <w:rsid w:val="00305508"/>
    <w:rsid w:val="00313B3C"/>
    <w:rsid w:val="0036680E"/>
    <w:rsid w:val="00372EAC"/>
    <w:rsid w:val="00391CA5"/>
    <w:rsid w:val="00397D05"/>
    <w:rsid w:val="003A5574"/>
    <w:rsid w:val="003B276F"/>
    <w:rsid w:val="003C4CF4"/>
    <w:rsid w:val="003C7C15"/>
    <w:rsid w:val="003D5831"/>
    <w:rsid w:val="00401AE5"/>
    <w:rsid w:val="00412DB0"/>
    <w:rsid w:val="00417C8D"/>
    <w:rsid w:val="004411AB"/>
    <w:rsid w:val="00463862"/>
    <w:rsid w:val="00475C39"/>
    <w:rsid w:val="004A0E83"/>
    <w:rsid w:val="004A5CE1"/>
    <w:rsid w:val="005013A7"/>
    <w:rsid w:val="005268E4"/>
    <w:rsid w:val="00545FDE"/>
    <w:rsid w:val="00552C73"/>
    <w:rsid w:val="00566728"/>
    <w:rsid w:val="00580448"/>
    <w:rsid w:val="00584CF1"/>
    <w:rsid w:val="005A0F71"/>
    <w:rsid w:val="005A2130"/>
    <w:rsid w:val="005B0D66"/>
    <w:rsid w:val="005C0913"/>
    <w:rsid w:val="005D4CC4"/>
    <w:rsid w:val="005E2524"/>
    <w:rsid w:val="005E358F"/>
    <w:rsid w:val="005F3708"/>
    <w:rsid w:val="005F71CE"/>
    <w:rsid w:val="00603110"/>
    <w:rsid w:val="006105DF"/>
    <w:rsid w:val="006273B0"/>
    <w:rsid w:val="006449FC"/>
    <w:rsid w:val="00644F9C"/>
    <w:rsid w:val="0065575E"/>
    <w:rsid w:val="00681EFD"/>
    <w:rsid w:val="00683121"/>
    <w:rsid w:val="006878D9"/>
    <w:rsid w:val="006968F4"/>
    <w:rsid w:val="006A4B34"/>
    <w:rsid w:val="006C0785"/>
    <w:rsid w:val="006C68EE"/>
    <w:rsid w:val="006E4636"/>
    <w:rsid w:val="00706BF3"/>
    <w:rsid w:val="007079B3"/>
    <w:rsid w:val="007211E0"/>
    <w:rsid w:val="007326E4"/>
    <w:rsid w:val="00732740"/>
    <w:rsid w:val="0073663E"/>
    <w:rsid w:val="00750CFA"/>
    <w:rsid w:val="00771415"/>
    <w:rsid w:val="00772CBA"/>
    <w:rsid w:val="007744CC"/>
    <w:rsid w:val="007A2F96"/>
    <w:rsid w:val="007F52F4"/>
    <w:rsid w:val="00810895"/>
    <w:rsid w:val="008457CE"/>
    <w:rsid w:val="0085186B"/>
    <w:rsid w:val="00880115"/>
    <w:rsid w:val="00884858"/>
    <w:rsid w:val="008A4F80"/>
    <w:rsid w:val="008A60F0"/>
    <w:rsid w:val="008D434B"/>
    <w:rsid w:val="008F1E8C"/>
    <w:rsid w:val="008F4FF9"/>
    <w:rsid w:val="00901D29"/>
    <w:rsid w:val="0091376D"/>
    <w:rsid w:val="00916151"/>
    <w:rsid w:val="0093509A"/>
    <w:rsid w:val="00950103"/>
    <w:rsid w:val="0095080E"/>
    <w:rsid w:val="009527A4"/>
    <w:rsid w:val="0096053B"/>
    <w:rsid w:val="009876B2"/>
    <w:rsid w:val="009B21DC"/>
    <w:rsid w:val="009B5A28"/>
    <w:rsid w:val="009B7B89"/>
    <w:rsid w:val="009C0556"/>
    <w:rsid w:val="009E11B6"/>
    <w:rsid w:val="009E1235"/>
    <w:rsid w:val="00A04514"/>
    <w:rsid w:val="00A17B34"/>
    <w:rsid w:val="00A5529D"/>
    <w:rsid w:val="00A615EA"/>
    <w:rsid w:val="00A73435"/>
    <w:rsid w:val="00A8291D"/>
    <w:rsid w:val="00AC27A8"/>
    <w:rsid w:val="00AE1427"/>
    <w:rsid w:val="00AE2F23"/>
    <w:rsid w:val="00B00A5B"/>
    <w:rsid w:val="00B01029"/>
    <w:rsid w:val="00B2476A"/>
    <w:rsid w:val="00B72C6E"/>
    <w:rsid w:val="00B769AD"/>
    <w:rsid w:val="00B80C24"/>
    <w:rsid w:val="00B81373"/>
    <w:rsid w:val="00B82E61"/>
    <w:rsid w:val="00B9008A"/>
    <w:rsid w:val="00B92D25"/>
    <w:rsid w:val="00BA6B37"/>
    <w:rsid w:val="00BB0AC5"/>
    <w:rsid w:val="00BB2DA5"/>
    <w:rsid w:val="00BD6719"/>
    <w:rsid w:val="00BE1485"/>
    <w:rsid w:val="00C101E8"/>
    <w:rsid w:val="00C1607B"/>
    <w:rsid w:val="00C62626"/>
    <w:rsid w:val="00C62732"/>
    <w:rsid w:val="00C77FB4"/>
    <w:rsid w:val="00C80A8F"/>
    <w:rsid w:val="00C8214E"/>
    <w:rsid w:val="00C87EC0"/>
    <w:rsid w:val="00CB291F"/>
    <w:rsid w:val="00CB3DA3"/>
    <w:rsid w:val="00CC1459"/>
    <w:rsid w:val="00CC2984"/>
    <w:rsid w:val="00CC5AE2"/>
    <w:rsid w:val="00CF4C2F"/>
    <w:rsid w:val="00D37380"/>
    <w:rsid w:val="00D430BC"/>
    <w:rsid w:val="00D50E05"/>
    <w:rsid w:val="00D5724D"/>
    <w:rsid w:val="00DA5F78"/>
    <w:rsid w:val="00DC2050"/>
    <w:rsid w:val="00DC60D7"/>
    <w:rsid w:val="00DD0893"/>
    <w:rsid w:val="00DE36A7"/>
    <w:rsid w:val="00DF6606"/>
    <w:rsid w:val="00E13A44"/>
    <w:rsid w:val="00E37904"/>
    <w:rsid w:val="00E576FB"/>
    <w:rsid w:val="00E64D5D"/>
    <w:rsid w:val="00E671BB"/>
    <w:rsid w:val="00E80A6D"/>
    <w:rsid w:val="00E8461B"/>
    <w:rsid w:val="00ED4A02"/>
    <w:rsid w:val="00EF46D7"/>
    <w:rsid w:val="00F167B4"/>
    <w:rsid w:val="00F21024"/>
    <w:rsid w:val="00F27893"/>
    <w:rsid w:val="00F37E9A"/>
    <w:rsid w:val="00F510D9"/>
    <w:rsid w:val="00F51E51"/>
    <w:rsid w:val="00F56F2F"/>
    <w:rsid w:val="00F72477"/>
    <w:rsid w:val="00F82C8C"/>
    <w:rsid w:val="00FA11A3"/>
    <w:rsid w:val="00FF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rsid w:val="0093509A"/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09A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3509A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D50B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C8D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C8D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7C8D"/>
  </w:style>
  <w:style w:type="paragraph" w:styleId="BalloonText">
    <w:name w:val="Balloon Text"/>
    <w:basedOn w:val="Normal"/>
    <w:link w:val="BalloonTextChar"/>
    <w:uiPriority w:val="99"/>
    <w:semiHidden/>
    <w:unhideWhenUsed/>
    <w:rsid w:val="00417C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C8D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6105DF"/>
  </w:style>
  <w:style w:type="paragraph" w:styleId="Header">
    <w:name w:val="header"/>
    <w:basedOn w:val="Normal"/>
    <w:link w:val="HeaderChar"/>
    <w:uiPriority w:val="99"/>
    <w:semiHidden/>
    <w:unhideWhenUsed/>
    <w:rsid w:val="000431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431AE"/>
  </w:style>
  <w:style w:type="paragraph" w:styleId="Footer">
    <w:name w:val="footer"/>
    <w:basedOn w:val="Normal"/>
    <w:link w:val="FooterChar"/>
    <w:uiPriority w:val="99"/>
    <w:unhideWhenUsed/>
    <w:rsid w:val="000431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31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826A84E-CA91-4B00-8F5B-A6DEA1085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2</TotalTime>
  <Pages>10</Pages>
  <Words>2300</Words>
  <Characters>13248</Characters>
  <Application>Microsoft Office Word</Application>
  <DocSecurity>0</DocSecurity>
  <Lines>220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HI</Company>
  <LinksUpToDate>false</LinksUpToDate>
  <CharactersWithSpaces>15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Elliott</dc:creator>
  <cp:lastModifiedBy>MLAPINIG</cp:lastModifiedBy>
  <cp:revision>14</cp:revision>
  <dcterms:created xsi:type="dcterms:W3CDTF">2019-01-21T03:03:00Z</dcterms:created>
  <dcterms:modified xsi:type="dcterms:W3CDTF">2019-03-12T06:51:00Z</dcterms:modified>
</cp:coreProperties>
</file>